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2134" w:rsidRPr="005563AE" w:rsidRDefault="00932134" w:rsidP="005563AE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b/>
          <w:szCs w:val="24"/>
        </w:rPr>
      </w:pPr>
      <w:r w:rsidRPr="005563AE">
        <w:rPr>
          <w:rFonts w:ascii="Times New Roman" w:hAnsi="Times New Roman" w:cs="Times New Roman" w:hint="eastAsia"/>
          <w:b/>
          <w:szCs w:val="24"/>
        </w:rPr>
        <w:t>Additional file</w:t>
      </w:r>
      <w:r w:rsidRPr="005563AE">
        <w:rPr>
          <w:rFonts w:ascii="Times New Roman" w:hAnsi="Times New Roman" w:cs="Times New Roman"/>
          <w:b/>
          <w:szCs w:val="24"/>
        </w:rPr>
        <w:t xml:space="preserve"> 2</w:t>
      </w:r>
    </w:p>
    <w:p w:rsidR="00932134" w:rsidRPr="009520CE" w:rsidRDefault="00932134" w:rsidP="009520CE">
      <w:pPr>
        <w:adjustRightInd w:val="0"/>
        <w:snapToGrid w:val="0"/>
        <w:spacing w:line="480" w:lineRule="auto"/>
        <w:ind w:firstLineChars="0" w:firstLine="0"/>
        <w:jc w:val="left"/>
        <w:rPr>
          <w:rFonts w:ascii="Times New Roman" w:hAnsi="Times New Roman" w:cs="Times New Roman"/>
          <w:szCs w:val="24"/>
        </w:rPr>
        <w:sectPr w:rsidR="00932134" w:rsidRPr="009520CE" w:rsidSect="00D11C3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26"/>
        </w:sectPr>
      </w:pPr>
      <w:r w:rsidRPr="005563AE">
        <w:rPr>
          <w:rFonts w:ascii="Times New Roman" w:hAnsi="Times New Roman" w:cs="Times New Roman"/>
          <w:szCs w:val="24"/>
        </w:rPr>
        <w:t>Manuscript title: Latent and incubation periods of Delta, BA.1, and BA.2 variant cases and associated factors: a cross-sectional study in China</w:t>
      </w:r>
    </w:p>
    <w:p w:rsidR="00932134" w:rsidRPr="006B0FD4" w:rsidRDefault="00932134" w:rsidP="005563AE">
      <w:pPr>
        <w:adjustRightInd w:val="0"/>
        <w:snapToGrid w:val="0"/>
        <w:spacing w:line="480" w:lineRule="auto"/>
        <w:ind w:firstLineChars="0" w:firstLine="0"/>
        <w:rPr>
          <w:rFonts w:hint="eastAsia"/>
          <w:b/>
          <w:sz w:val="20"/>
          <w:szCs w:val="20"/>
        </w:rPr>
      </w:pPr>
      <w:r w:rsidRPr="006B0FD4">
        <w:rPr>
          <w:b/>
          <w:sz w:val="20"/>
          <w:szCs w:val="20"/>
        </w:rPr>
        <w:lastRenderedPageBreak/>
        <w:t>Table S1.</w:t>
      </w:r>
      <w:r w:rsidRPr="006B0FD4">
        <w:rPr>
          <w:sz w:val="20"/>
          <w:szCs w:val="20"/>
        </w:rPr>
        <w:t xml:space="preserve"> </w:t>
      </w:r>
      <w:proofErr w:type="spellStart"/>
      <w:r w:rsidRPr="006B0FD4">
        <w:rPr>
          <w:sz w:val="20"/>
          <w:szCs w:val="20"/>
        </w:rPr>
        <w:t>Akaike</w:t>
      </w:r>
      <w:proofErr w:type="spellEnd"/>
      <w:r w:rsidRPr="006B0FD4">
        <w:rPr>
          <w:sz w:val="20"/>
          <w:szCs w:val="20"/>
        </w:rPr>
        <w:t xml:space="preserve"> Information Criterion (AIC) of latent and incubation distributions with different models. A lower AIC indicates a better model fit.</w:t>
      </w:r>
    </w:p>
    <w:tbl>
      <w:tblPr>
        <w:tblW w:w="5683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985"/>
        <w:gridCol w:w="1701"/>
        <w:gridCol w:w="283"/>
        <w:gridCol w:w="1984"/>
        <w:gridCol w:w="1786"/>
      </w:tblGrid>
      <w:tr w:rsidR="00932134" w:rsidRPr="006B0FD4" w:rsidTr="00040ED1">
        <w:trPr>
          <w:trHeight w:val="312"/>
          <w:jc w:val="center"/>
        </w:trPr>
        <w:tc>
          <w:tcPr>
            <w:tcW w:w="90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="402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Latent period</w:t>
            </w:r>
          </w:p>
        </w:tc>
        <w:tc>
          <w:tcPr>
            <w:tcW w:w="150" w:type="pct"/>
            <w:tcBorders>
              <w:bottom w:val="nil"/>
            </w:tcBorders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Incubation Period</w:t>
            </w: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90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Omicron (885)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Delta (672)</w:t>
            </w:r>
          </w:p>
        </w:tc>
        <w:tc>
          <w:tcPr>
            <w:tcW w:w="150" w:type="pct"/>
            <w:tcBorders>
              <w:top w:val="nil"/>
              <w:bottom w:val="single" w:sz="4" w:space="0" w:color="auto"/>
            </w:tcBorders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Omicron (420)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Delta (405)</w:t>
            </w: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9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Lognormal</w:t>
            </w:r>
          </w:p>
        </w:tc>
        <w:tc>
          <w:tcPr>
            <w:tcW w:w="10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  <w:szCs w:val="20"/>
              </w:rPr>
              <w:t>1056</w:t>
            </w:r>
            <w:r w:rsidRPr="006B0F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0FD4">
              <w:rPr>
                <w:rFonts w:ascii="Times New Roman" w:eastAsia="黑体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0"/>
                <w:szCs w:val="20"/>
                <w:highlight w:val="yellow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  <w:szCs w:val="20"/>
              </w:rPr>
              <w:t>381.227</w:t>
            </w:r>
          </w:p>
        </w:tc>
        <w:tc>
          <w:tcPr>
            <w:tcW w:w="150" w:type="pct"/>
            <w:tcBorders>
              <w:top w:val="single" w:sz="4" w:space="0" w:color="auto"/>
            </w:tcBorders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single" w:sz="4" w:space="0" w:color="auto"/>
            </w:tcBorders>
            <w:vAlign w:val="center"/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  <w:szCs w:val="20"/>
              </w:rPr>
              <w:t>958.044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  <w:szCs w:val="20"/>
              </w:rPr>
              <w:t>1061.432</w:t>
            </w: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901" w:type="pct"/>
            <w:shd w:val="clear" w:color="auto" w:fill="auto"/>
            <w:noWrap/>
            <w:vAlign w:val="center"/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Gamma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  <w:szCs w:val="20"/>
              </w:rPr>
              <w:t>1032</w:t>
            </w:r>
            <w:r w:rsidRPr="006B0F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0FD4">
              <w:rPr>
                <w:rFonts w:ascii="Times New Roman" w:eastAsia="黑体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901" w:type="pct"/>
            <w:vAlign w:val="center"/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0"/>
                <w:szCs w:val="20"/>
                <w:highlight w:val="yellow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  <w:szCs w:val="20"/>
              </w:rPr>
              <w:t>364.705</w:t>
            </w:r>
          </w:p>
        </w:tc>
        <w:tc>
          <w:tcPr>
            <w:tcW w:w="150" w:type="pct"/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051" w:type="pct"/>
            <w:vAlign w:val="center"/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  <w:szCs w:val="20"/>
              </w:rPr>
              <w:t>941.104</w:t>
            </w:r>
          </w:p>
        </w:tc>
        <w:tc>
          <w:tcPr>
            <w:tcW w:w="946" w:type="pct"/>
            <w:vAlign w:val="center"/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  <w:szCs w:val="20"/>
              </w:rPr>
              <w:t>1051.301</w:t>
            </w:r>
          </w:p>
        </w:tc>
      </w:tr>
      <w:tr w:rsidR="00932134" w:rsidRPr="006B0FD4" w:rsidTr="00040ED1">
        <w:trPr>
          <w:trHeight w:val="187"/>
          <w:jc w:val="center"/>
        </w:trPr>
        <w:tc>
          <w:tcPr>
            <w:tcW w:w="901" w:type="pct"/>
            <w:shd w:val="clear" w:color="auto" w:fill="auto"/>
            <w:noWrap/>
            <w:vAlign w:val="center"/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Weibull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  <w:szCs w:val="20"/>
              </w:rPr>
              <w:t>1032.466</w:t>
            </w:r>
          </w:p>
        </w:tc>
        <w:tc>
          <w:tcPr>
            <w:tcW w:w="901" w:type="pct"/>
            <w:vAlign w:val="center"/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0"/>
                <w:szCs w:val="20"/>
                <w:highlight w:val="yellow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  <w:szCs w:val="20"/>
              </w:rPr>
              <w:t>365.137</w:t>
            </w:r>
          </w:p>
        </w:tc>
        <w:tc>
          <w:tcPr>
            <w:tcW w:w="150" w:type="pct"/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051" w:type="pct"/>
            <w:vAlign w:val="center"/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  <w:szCs w:val="20"/>
              </w:rPr>
              <w:t>947.127</w:t>
            </w:r>
          </w:p>
        </w:tc>
        <w:tc>
          <w:tcPr>
            <w:tcW w:w="946" w:type="pct"/>
            <w:vAlign w:val="center"/>
          </w:tcPr>
          <w:p w:rsidR="00932134" w:rsidRPr="006B0FD4" w:rsidRDefault="00932134" w:rsidP="0034314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  <w:szCs w:val="20"/>
              </w:rPr>
              <w:t>1058.692</w:t>
            </w:r>
          </w:p>
        </w:tc>
      </w:tr>
    </w:tbl>
    <w:p w:rsidR="00932134" w:rsidRPr="006B0FD4" w:rsidRDefault="00932134" w:rsidP="005563AE">
      <w:pPr>
        <w:adjustRightInd w:val="0"/>
        <w:snapToGrid w:val="0"/>
        <w:ind w:firstLineChars="0" w:firstLine="0"/>
        <w:rPr>
          <w:rFonts w:ascii="Times New Roman" w:hAnsi="Times New Roman" w:cs="Times New Roman"/>
          <w:sz w:val="20"/>
          <w:szCs w:val="20"/>
        </w:rPr>
        <w:sectPr w:rsidR="00932134" w:rsidRPr="006B0FD4" w:rsidSect="00D11C33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932134" w:rsidRPr="006B0FD4" w:rsidRDefault="00932134" w:rsidP="005563AE">
      <w:pPr>
        <w:adjustRightInd w:val="0"/>
        <w:snapToGrid w:val="0"/>
        <w:spacing w:line="480" w:lineRule="auto"/>
        <w:ind w:firstLineChars="0" w:firstLine="0"/>
        <w:rPr>
          <w:rFonts w:hint="eastAsia"/>
          <w:b/>
          <w:sz w:val="20"/>
          <w:szCs w:val="20"/>
        </w:rPr>
      </w:pPr>
      <w:r w:rsidRPr="006B0FD4">
        <w:rPr>
          <w:b/>
          <w:sz w:val="20"/>
          <w:szCs w:val="20"/>
        </w:rPr>
        <w:lastRenderedPageBreak/>
        <w:t xml:space="preserve">Table S2. </w:t>
      </w:r>
      <w:r w:rsidRPr="006B0FD4">
        <w:rPr>
          <w:sz w:val="20"/>
          <w:szCs w:val="20"/>
        </w:rPr>
        <w:t xml:space="preserve">Sensitivity analysis of </w:t>
      </w:r>
      <w:r w:rsidRPr="006B0FD4">
        <w:rPr>
          <w:rFonts w:eastAsiaTheme="minorEastAsia"/>
          <w:sz w:val="20"/>
          <w:szCs w:val="20"/>
        </w:rPr>
        <w:t>the</w:t>
      </w:r>
      <w:r w:rsidRPr="006B0FD4">
        <w:rPr>
          <w:sz w:val="20"/>
          <w:szCs w:val="20"/>
        </w:rPr>
        <w:t xml:space="preserve"> </w:t>
      </w:r>
      <w:r w:rsidRPr="006B0FD4">
        <w:rPr>
          <w:rFonts w:eastAsiaTheme="minorEastAsia"/>
          <w:sz w:val="20"/>
          <w:szCs w:val="20"/>
        </w:rPr>
        <w:t>three</w:t>
      </w:r>
      <w:r w:rsidRPr="006B0FD4">
        <w:rPr>
          <w:sz w:val="20"/>
          <w:szCs w:val="20"/>
        </w:rPr>
        <w:t xml:space="preserve"> treatment</w:t>
      </w:r>
      <w:r w:rsidRPr="006B0FD4">
        <w:rPr>
          <w:rFonts w:eastAsiaTheme="minorEastAsia"/>
          <w:sz w:val="20"/>
          <w:szCs w:val="20"/>
        </w:rPr>
        <w:t>s</w:t>
      </w:r>
      <w:r w:rsidRPr="006B0FD4">
        <w:rPr>
          <w:sz w:val="20"/>
          <w:szCs w:val="20"/>
        </w:rPr>
        <w:t xml:space="preserve"> </w:t>
      </w:r>
      <w:r w:rsidR="002343B4">
        <w:rPr>
          <w:sz w:val="20"/>
          <w:szCs w:val="20"/>
        </w:rPr>
        <w:t>in which</w:t>
      </w:r>
      <w:r w:rsidR="008F5410" w:rsidRPr="008F5410">
        <w:rPr>
          <w:rFonts w:hint="eastAsia"/>
          <w:sz w:val="20"/>
          <w:szCs w:val="20"/>
        </w:rPr>
        <w:t xml:space="preserve"> </w:t>
      </w:r>
      <w:proofErr w:type="gramStart"/>
      <w:r w:rsidR="008F5410" w:rsidRPr="008F5410">
        <w:rPr>
          <w:sz w:val="20"/>
          <w:szCs w:val="20"/>
        </w:rPr>
        <w:t>the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Cs w:val="24"/>
              </w:rPr>
              <m:t>L</m:t>
            </m:r>
          </m:sub>
        </m:sSub>
      </m:oMath>
      <w:r w:rsidR="008F5410">
        <w:rPr>
          <w:sz w:val="20"/>
          <w:szCs w:val="20"/>
        </w:rPr>
        <w:t xml:space="preserve"> </w:t>
      </w:r>
      <w:r w:rsidR="008F5410" w:rsidRPr="008F5410">
        <w:rPr>
          <w:rFonts w:hint="eastAsia"/>
          <w:sz w:val="20"/>
          <w:szCs w:val="20"/>
        </w:rPr>
        <w:t>was</w:t>
      </w:r>
      <w:proofErr w:type="gramEnd"/>
      <w:r w:rsidR="008F5410" w:rsidRPr="008F5410">
        <w:rPr>
          <w:rFonts w:hint="eastAsia"/>
          <w:sz w:val="20"/>
          <w:szCs w:val="20"/>
        </w:rPr>
        <w:t xml:space="preserve"> unclear or before the </w:t>
      </w:r>
      <m:oMath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Cs w:val="24"/>
              </w:rPr>
              <m:t>L</m:t>
            </m:r>
          </m:sub>
        </m:sSub>
      </m:oMath>
      <w:r w:rsidRPr="006B0FD4">
        <w:rPr>
          <w:sz w:val="20"/>
          <w:szCs w:val="20"/>
        </w:rPr>
        <w:t xml:space="preserve"> in parametric estimates of latent period.</w:t>
      </w:r>
    </w:p>
    <w:tbl>
      <w:tblPr>
        <w:tblStyle w:val="1"/>
        <w:tblW w:w="5684" w:type="pct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4"/>
        <w:gridCol w:w="797"/>
        <w:gridCol w:w="797"/>
        <w:gridCol w:w="1061"/>
        <w:gridCol w:w="1067"/>
        <w:gridCol w:w="266"/>
        <w:gridCol w:w="797"/>
        <w:gridCol w:w="799"/>
        <w:gridCol w:w="1201"/>
        <w:gridCol w:w="1063"/>
      </w:tblGrid>
      <w:tr w:rsidR="00932134" w:rsidRPr="006B0FD4" w:rsidTr="00040ED1">
        <w:trPr>
          <w:trHeight w:val="263"/>
        </w:trPr>
        <w:tc>
          <w:tcPr>
            <w:tcW w:w="844" w:type="pct"/>
            <w:vMerge w:val="restart"/>
            <w:tcBorders>
              <w:top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97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134" w:rsidRPr="006B0FD4" w:rsidRDefault="00932134" w:rsidP="00563AF0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  <w:t>Omicron</w:t>
            </w:r>
            <w:r w:rsidR="00563AF0"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  <w:t xml:space="preserve"> (885)</w:t>
            </w:r>
          </w:p>
        </w:tc>
        <w:tc>
          <w:tcPr>
            <w:tcW w:w="141" w:type="pct"/>
            <w:tcBorders>
              <w:top w:val="single" w:sz="4" w:space="0" w:color="auto"/>
            </w:tcBorders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04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134" w:rsidRPr="006B0FD4" w:rsidRDefault="00932134" w:rsidP="00D5610A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  <w:t>Delta</w:t>
            </w:r>
            <w:r w:rsidR="00D5610A"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="00D5610A">
              <w:rPr>
                <w:rFonts w:ascii="Times New Roman" w:eastAsia="黑体" w:hAnsi="Times New Roman" w:cs="Times New Roman" w:hint="eastAsia"/>
                <w:b/>
                <w:bCs/>
                <w:color w:val="000000"/>
                <w:sz w:val="20"/>
              </w:rPr>
              <w:t>(</w:t>
            </w:r>
            <w:r w:rsidR="00D5610A"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  <w:t>672)</w:t>
            </w:r>
          </w:p>
        </w:tc>
      </w:tr>
      <w:tr w:rsidR="00932134" w:rsidRPr="006B0FD4" w:rsidTr="00040ED1">
        <w:trPr>
          <w:trHeight w:val="263"/>
        </w:trPr>
        <w:tc>
          <w:tcPr>
            <w:tcW w:w="844" w:type="pct"/>
            <w:vMerge/>
            <w:tcBorders>
              <w:bottom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  <w:t>Mean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  <w:t>SD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color w:val="000000"/>
                <w:sz w:val="20"/>
              </w:rPr>
              <w:t>95th percentile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color w:val="000000"/>
                <w:sz w:val="20"/>
              </w:rPr>
              <w:t>99th percentile</w:t>
            </w:r>
          </w:p>
        </w:tc>
        <w:tc>
          <w:tcPr>
            <w:tcW w:w="141" w:type="pct"/>
            <w:tcBorders>
              <w:bottom w:val="single" w:sz="4" w:space="0" w:color="auto"/>
            </w:tcBorders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  <w:t>Mean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  <w:t>SD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color w:val="000000"/>
                <w:sz w:val="20"/>
              </w:rPr>
              <w:t>95th percentile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color w:val="000000"/>
                <w:sz w:val="20"/>
              </w:rPr>
              <w:t>99th percentile</w:t>
            </w:r>
          </w:p>
        </w:tc>
      </w:tr>
      <w:tr w:rsidR="00932134" w:rsidRPr="006B0FD4" w:rsidTr="00040ED1">
        <w:trPr>
          <w:trHeight w:val="263"/>
        </w:trPr>
        <w:tc>
          <w:tcPr>
            <w:tcW w:w="844" w:type="pct"/>
            <w:tcBorders>
              <w:top w:val="single" w:sz="4" w:space="0" w:color="auto"/>
            </w:tcBorders>
            <w:vAlign w:val="center"/>
          </w:tcPr>
          <w:p w:rsidR="00932134" w:rsidRPr="006B0FD4" w:rsidRDefault="001266A7" w:rsidP="005563AE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</w:rPr>
                    <m:t>L</m:t>
                  </m:r>
                </m:sub>
              </m:sSub>
            </m:oMath>
            <w:r w:rsidR="00932134" w:rsidRPr="006B0FD4"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  <w:t>+0</w:t>
            </w:r>
            <w:r w:rsidR="00932134" w:rsidRPr="006B0FD4">
              <w:rPr>
                <w:rFonts w:ascii="Times New Roman" w:eastAsia="黑体" w:hAnsi="Times New Roman" w:cs="Times New Roman"/>
                <w:b/>
                <w:color w:val="000000"/>
                <w:sz w:val="20"/>
              </w:rPr>
              <w:t xml:space="preserve"> day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2.57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.54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5.51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7.41</w:t>
            </w:r>
          </w:p>
        </w:tc>
        <w:tc>
          <w:tcPr>
            <w:tcW w:w="141" w:type="pct"/>
            <w:tcBorders>
              <w:top w:val="single" w:sz="4" w:space="0" w:color="auto"/>
            </w:tcBorders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4.40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2.47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9.08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2.05</w:t>
            </w:r>
          </w:p>
        </w:tc>
      </w:tr>
      <w:tr w:rsidR="00932134" w:rsidRPr="006B0FD4" w:rsidTr="00040ED1">
        <w:trPr>
          <w:trHeight w:val="263"/>
        </w:trPr>
        <w:tc>
          <w:tcPr>
            <w:tcW w:w="844" w:type="pct"/>
            <w:vAlign w:val="center"/>
          </w:tcPr>
          <w:p w:rsidR="00932134" w:rsidRPr="006B0FD4" w:rsidRDefault="001266A7" w:rsidP="005563AE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eastAsia="黑体" w:hAnsi="Times New Roman" w:cs="Times New Roman"/>
                <w:b/>
                <w:color w:val="000000"/>
                <w:sz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</w:rPr>
                    <m:t>L</m:t>
                  </m:r>
                </m:sub>
              </m:sSub>
            </m:oMath>
            <w:r w:rsidR="00932134" w:rsidRPr="006B0FD4">
              <w:rPr>
                <w:rFonts w:ascii="Times New Roman" w:eastAsia="黑体" w:hAnsi="Times New Roman" w:cs="Times New Roman"/>
                <w:b/>
                <w:color w:val="000000"/>
                <w:sz w:val="20"/>
              </w:rPr>
              <w:t>+0.5 days</w:t>
            </w:r>
          </w:p>
        </w:tc>
        <w:tc>
          <w:tcPr>
            <w:tcW w:w="422" w:type="pct"/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2.58</w:t>
            </w:r>
          </w:p>
        </w:tc>
        <w:tc>
          <w:tcPr>
            <w:tcW w:w="422" w:type="pct"/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.52</w:t>
            </w:r>
          </w:p>
        </w:tc>
        <w:tc>
          <w:tcPr>
            <w:tcW w:w="562" w:type="pct"/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5.48</w:t>
            </w:r>
          </w:p>
        </w:tc>
        <w:tc>
          <w:tcPr>
            <w:tcW w:w="565" w:type="pct"/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7.36</w:t>
            </w:r>
          </w:p>
        </w:tc>
        <w:tc>
          <w:tcPr>
            <w:tcW w:w="141" w:type="pct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</w:p>
        </w:tc>
        <w:tc>
          <w:tcPr>
            <w:tcW w:w="422" w:type="pct"/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4.40</w:t>
            </w:r>
          </w:p>
        </w:tc>
        <w:tc>
          <w:tcPr>
            <w:tcW w:w="423" w:type="pct"/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2.46</w:t>
            </w:r>
          </w:p>
        </w:tc>
        <w:tc>
          <w:tcPr>
            <w:tcW w:w="636" w:type="pct"/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9.07</w:t>
            </w:r>
          </w:p>
        </w:tc>
        <w:tc>
          <w:tcPr>
            <w:tcW w:w="563" w:type="pct"/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2.03</w:t>
            </w:r>
          </w:p>
        </w:tc>
      </w:tr>
      <w:tr w:rsidR="00932134" w:rsidRPr="006B0FD4" w:rsidTr="00040ED1">
        <w:trPr>
          <w:trHeight w:val="263"/>
        </w:trPr>
        <w:tc>
          <w:tcPr>
            <w:tcW w:w="844" w:type="pct"/>
            <w:tcBorders>
              <w:bottom w:val="single" w:sz="4" w:space="0" w:color="auto"/>
            </w:tcBorders>
            <w:vAlign w:val="center"/>
          </w:tcPr>
          <w:p w:rsidR="00932134" w:rsidRPr="006B0FD4" w:rsidRDefault="001266A7" w:rsidP="005563AE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eastAsia="黑体" w:hAnsi="Times New Roman" w:cs="Times New Roman"/>
                <w:b/>
                <w:color w:val="000000"/>
                <w:sz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</w:rPr>
                    <m:t>L</m:t>
                  </m:r>
                </m:sub>
              </m:sSub>
            </m:oMath>
            <w:r w:rsidR="00932134" w:rsidRPr="006B0FD4">
              <w:rPr>
                <w:rFonts w:ascii="Times New Roman" w:eastAsia="黑体" w:hAnsi="Times New Roman" w:cs="Times New Roman"/>
                <w:b/>
                <w:color w:val="000000"/>
                <w:sz w:val="20"/>
              </w:rPr>
              <w:t>+0.9 days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2.59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.49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5.43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7.24</w:t>
            </w:r>
          </w:p>
        </w:tc>
        <w:tc>
          <w:tcPr>
            <w:tcW w:w="141" w:type="pct"/>
            <w:tcBorders>
              <w:bottom w:val="single" w:sz="4" w:space="0" w:color="auto"/>
            </w:tcBorders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4.41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2.45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9.04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1.97</w:t>
            </w:r>
          </w:p>
        </w:tc>
      </w:tr>
    </w:tbl>
    <w:p w:rsidR="00932134" w:rsidRPr="006B0FD4" w:rsidRDefault="00932134" w:rsidP="005563AE">
      <w:pPr>
        <w:adjustRightInd w:val="0"/>
        <w:snapToGrid w:val="0"/>
        <w:ind w:firstLineChars="0" w:firstLine="0"/>
        <w:rPr>
          <w:rFonts w:ascii="Times New Roman" w:hAnsi="Times New Roman" w:cs="Times New Roman"/>
          <w:sz w:val="20"/>
          <w:szCs w:val="20"/>
        </w:rPr>
        <w:sectPr w:rsidR="00932134" w:rsidRPr="006B0FD4" w:rsidSect="00D11C33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932134" w:rsidRPr="006B0FD4" w:rsidRDefault="00932134" w:rsidP="005563AE">
      <w:pPr>
        <w:adjustRightInd w:val="0"/>
        <w:snapToGrid w:val="0"/>
        <w:spacing w:line="480" w:lineRule="auto"/>
        <w:ind w:firstLineChars="0" w:firstLine="0"/>
        <w:rPr>
          <w:rFonts w:hint="eastAsia"/>
          <w:sz w:val="20"/>
          <w:szCs w:val="20"/>
        </w:rPr>
      </w:pPr>
      <w:r w:rsidRPr="006B0FD4">
        <w:rPr>
          <w:b/>
          <w:sz w:val="20"/>
          <w:szCs w:val="20"/>
        </w:rPr>
        <w:lastRenderedPageBreak/>
        <w:t>Table S3.</w:t>
      </w:r>
      <w:r w:rsidRPr="006B0FD4">
        <w:rPr>
          <w:sz w:val="20"/>
          <w:szCs w:val="20"/>
        </w:rPr>
        <w:t xml:space="preserve"> </w:t>
      </w:r>
      <w:r w:rsidRPr="00DC1357">
        <w:rPr>
          <w:rFonts w:ascii="Times New Roman" w:hAnsi="Times New Roman" w:cs="Times New Roman"/>
          <w:sz w:val="20"/>
          <w:szCs w:val="20"/>
        </w:rPr>
        <w:t>Association between selected factors and latent as well as incubation period</w:t>
      </w:r>
      <w:r w:rsidR="00052EEF">
        <w:rPr>
          <w:rFonts w:ascii="Times New Roman" w:hAnsi="Times New Roman" w:cs="Times New Roman"/>
          <w:sz w:val="20"/>
          <w:szCs w:val="20"/>
        </w:rPr>
        <w:t>s</w:t>
      </w:r>
      <w:r w:rsidRPr="00DC1357">
        <w:rPr>
          <w:rFonts w:ascii="Times New Roman" w:hAnsi="Times New Roman" w:cs="Times New Roman"/>
          <w:sz w:val="20"/>
          <w:szCs w:val="20"/>
        </w:rPr>
        <w:t xml:space="preserve"> using the multivariate AFT model.</w:t>
      </w:r>
    </w:p>
    <w:tbl>
      <w:tblPr>
        <w:tblStyle w:val="1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4"/>
        <w:gridCol w:w="616"/>
        <w:gridCol w:w="1669"/>
        <w:gridCol w:w="957"/>
        <w:gridCol w:w="281"/>
        <w:gridCol w:w="595"/>
        <w:gridCol w:w="1649"/>
        <w:gridCol w:w="843"/>
      </w:tblGrid>
      <w:tr w:rsidR="00932134" w:rsidRPr="006B0FD4" w:rsidTr="005563AE">
        <w:trPr>
          <w:cantSplit/>
          <w:trHeight w:val="312"/>
          <w:jc w:val="center"/>
        </w:trPr>
        <w:tc>
          <w:tcPr>
            <w:tcW w:w="261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rPr>
                <w:rFonts w:ascii="Times New Roman" w:eastAsia="黑体" w:hAnsi="Times New Roman" w:cs="Times New Roman"/>
                <w:bCs/>
                <w:sz w:val="20"/>
              </w:rPr>
            </w:pPr>
            <w:bookmarkStart w:id="0" w:name="_Toc136266977"/>
          </w:p>
        </w:tc>
        <w:tc>
          <w:tcPr>
            <w:tcW w:w="31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sz w:val="20"/>
              </w:rPr>
              <w:t>Latent period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sz w:val="20"/>
              </w:rPr>
              <w:t>Incubation period</w:t>
            </w:r>
          </w:p>
        </w:tc>
      </w:tr>
      <w:tr w:rsidR="00932134" w:rsidRPr="006B0FD4" w:rsidTr="005563AE">
        <w:trPr>
          <w:trHeight w:val="312"/>
          <w:jc w:val="center"/>
        </w:trPr>
        <w:tc>
          <w:tcPr>
            <w:tcW w:w="261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rPr>
                <w:rFonts w:ascii="Times New Roman" w:eastAsia="黑体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b/>
                <w:bCs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bCs/>
                <w:sz w:val="20"/>
              </w:rPr>
              <w:t>N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b/>
                <w:sz w:val="20"/>
              </w:rPr>
            </w:pPr>
            <w:proofErr w:type="spellStart"/>
            <w:r w:rsidRPr="006B0FD4">
              <w:rPr>
                <w:rFonts w:ascii="Times New Roman" w:eastAsia="黑体" w:hAnsi="Times New Roman" w:cs="Times New Roman"/>
                <w:b/>
                <w:bCs/>
                <w:sz w:val="20"/>
              </w:rPr>
              <w:t>exp</w:t>
            </w:r>
            <w:proofErr w:type="spellEnd"/>
            <w:r w:rsidRPr="006B0FD4">
              <w:rPr>
                <w:rFonts w:ascii="Times New Roman" w:eastAsia="黑体" w:hAnsi="Times New Roman" w:cs="Times New Roman"/>
                <w:b/>
                <w:bCs/>
                <w:sz w:val="20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</w:rPr>
                <m:t>β</m:t>
              </m:r>
            </m:oMath>
            <w:r w:rsidRPr="006B0FD4">
              <w:rPr>
                <w:rFonts w:ascii="Times New Roman" w:eastAsia="黑体" w:hAnsi="Times New Roman" w:cs="Times New Roman"/>
                <w:b/>
                <w:bCs/>
                <w:sz w:val="20"/>
              </w:rPr>
              <w:t>) (95%</w:t>
            </w:r>
            <w:r w:rsidRPr="006B0FD4">
              <w:rPr>
                <w:rFonts w:ascii="Times New Roman" w:eastAsia="黑体" w:hAnsi="Times New Roman" w:cs="Times New Roman"/>
                <w:b/>
                <w:bCs/>
                <w:i/>
                <w:sz w:val="20"/>
              </w:rPr>
              <w:t>CI</w:t>
            </w:r>
            <w:r w:rsidRPr="006B0FD4">
              <w:rPr>
                <w:rFonts w:ascii="Times New Roman" w:eastAsia="黑体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b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sz w:val="20"/>
              </w:rPr>
              <w:t>p</w:t>
            </w:r>
            <w:r w:rsidRPr="006B0FD4">
              <w:rPr>
                <w:rFonts w:ascii="Times New Roman" w:eastAsia="黑体" w:hAnsi="Times New Roman" w:cs="Times New Roman"/>
                <w:b/>
                <w:i/>
                <w:sz w:val="20"/>
              </w:rPr>
              <w:t xml:space="preserve"> </w:t>
            </w:r>
            <w:r w:rsidRPr="006B0FD4">
              <w:rPr>
                <w:rFonts w:ascii="Times New Roman" w:eastAsia="黑体" w:hAnsi="Times New Roman" w:cs="Times New Roman"/>
                <w:b/>
                <w:sz w:val="20"/>
              </w:rPr>
              <w:t>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b/>
                <w:bCs/>
                <w:sz w:val="20"/>
              </w:rPr>
            </w:pP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b/>
                <w:bCs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bCs/>
                <w:sz w:val="20"/>
              </w:rPr>
              <w:t>N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b/>
                <w:sz w:val="20"/>
              </w:rPr>
            </w:pPr>
            <w:proofErr w:type="spellStart"/>
            <w:r w:rsidRPr="006B0FD4">
              <w:rPr>
                <w:rFonts w:ascii="Times New Roman" w:eastAsia="黑体" w:hAnsi="Times New Roman" w:cs="Times New Roman"/>
                <w:b/>
                <w:bCs/>
                <w:sz w:val="20"/>
              </w:rPr>
              <w:t>exp</w:t>
            </w:r>
            <w:proofErr w:type="spellEnd"/>
            <w:r w:rsidRPr="006B0FD4">
              <w:rPr>
                <w:rFonts w:ascii="Times New Roman" w:eastAsia="黑体" w:hAnsi="Times New Roman" w:cs="Times New Roman"/>
                <w:b/>
                <w:bCs/>
                <w:sz w:val="20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</w:rPr>
                <m:t>β</m:t>
              </m:r>
            </m:oMath>
            <w:r w:rsidRPr="006B0FD4">
              <w:rPr>
                <w:rFonts w:ascii="Times New Roman" w:eastAsia="黑体" w:hAnsi="Times New Roman" w:cs="Times New Roman"/>
                <w:b/>
                <w:bCs/>
                <w:sz w:val="20"/>
              </w:rPr>
              <w:t>) (95%</w:t>
            </w:r>
            <w:r w:rsidRPr="006B0FD4">
              <w:rPr>
                <w:rFonts w:ascii="Times New Roman" w:eastAsia="黑体" w:hAnsi="Times New Roman" w:cs="Times New Roman"/>
                <w:b/>
                <w:bCs/>
                <w:i/>
                <w:sz w:val="20"/>
              </w:rPr>
              <w:t>CI</w:t>
            </w:r>
            <w:r w:rsidRPr="006B0FD4">
              <w:rPr>
                <w:rFonts w:ascii="Times New Roman" w:eastAsia="黑体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b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sz w:val="20"/>
              </w:rPr>
              <w:t>p</w:t>
            </w:r>
            <w:r w:rsidRPr="006B0FD4">
              <w:rPr>
                <w:rFonts w:ascii="Times New Roman" w:eastAsia="黑体" w:hAnsi="Times New Roman" w:cs="Times New Roman"/>
                <w:b/>
                <w:i/>
                <w:sz w:val="20"/>
              </w:rPr>
              <w:t xml:space="preserve"> </w:t>
            </w:r>
            <w:r w:rsidRPr="006B0FD4">
              <w:rPr>
                <w:rFonts w:ascii="Times New Roman" w:eastAsia="黑体" w:hAnsi="Times New Roman" w:cs="Times New Roman"/>
                <w:b/>
                <w:sz w:val="20"/>
              </w:rPr>
              <w:t>value</w:t>
            </w:r>
          </w:p>
        </w:tc>
      </w:tr>
      <w:tr w:rsidR="00932134" w:rsidRPr="006B0FD4" w:rsidTr="004518C4">
        <w:trPr>
          <w:trHeight w:val="312"/>
          <w:jc w:val="center"/>
        </w:trPr>
        <w:tc>
          <w:tcPr>
            <w:tcW w:w="2613" w:type="dxa"/>
            <w:tcBorders>
              <w:top w:val="single" w:sz="4" w:space="0" w:color="auto"/>
            </w:tcBorders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rPr>
                <w:rFonts w:ascii="Times New Roman" w:eastAsia="黑体" w:hAnsi="Times New Roman" w:cs="Times New Roman"/>
                <w:b/>
                <w:bCs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bCs/>
                <w:sz w:val="20"/>
              </w:rPr>
              <w:t>Varia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599" w:type="dxa"/>
            <w:tcBorders>
              <w:top w:val="single" w:sz="4" w:space="0" w:color="auto"/>
            </w:tcBorders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100"/>
              <w:rPr>
                <w:rFonts w:ascii="Times New Roman" w:eastAsia="黑体" w:hAnsi="Times New Roman" w:cs="Times New Roman"/>
                <w:bCs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Delta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672</w:t>
            </w:r>
          </w:p>
        </w:tc>
        <w:tc>
          <w:tcPr>
            <w:tcW w:w="169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 (ref)</w:t>
            </w: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..</w:t>
            </w: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405</w:t>
            </w: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 (ref)</w:t>
            </w:r>
          </w:p>
        </w:tc>
        <w:tc>
          <w:tcPr>
            <w:tcW w:w="84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..</w:t>
            </w: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100"/>
              <w:rPr>
                <w:rFonts w:ascii="Times New Roman" w:eastAsia="黑体" w:hAnsi="Times New Roman" w:cs="Times New Roman"/>
                <w:bCs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Omicron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885</w:t>
            </w:r>
          </w:p>
        </w:tc>
        <w:tc>
          <w:tcPr>
            <w:tcW w:w="169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60 (0.53~0.67)</w:t>
            </w: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&lt;0.001</w:t>
            </w: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420</w:t>
            </w: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74 (0.65~0.84)</w:t>
            </w:r>
          </w:p>
        </w:tc>
        <w:tc>
          <w:tcPr>
            <w:tcW w:w="84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&lt;0.001</w:t>
            </w: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rPr>
                <w:rFonts w:ascii="Times New Roman" w:eastAsia="黑体" w:hAnsi="Times New Roman" w:cs="Times New Roman"/>
                <w:bCs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bCs/>
                <w:sz w:val="20"/>
              </w:rPr>
              <w:t>Sex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169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84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100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Male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725</w:t>
            </w:r>
          </w:p>
        </w:tc>
        <w:tc>
          <w:tcPr>
            <w:tcW w:w="169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 (ref)</w:t>
            </w: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..</w:t>
            </w: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354</w:t>
            </w: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 (ref)</w:t>
            </w:r>
          </w:p>
        </w:tc>
        <w:tc>
          <w:tcPr>
            <w:tcW w:w="84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..</w:t>
            </w: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100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Female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832</w:t>
            </w:r>
          </w:p>
        </w:tc>
        <w:tc>
          <w:tcPr>
            <w:tcW w:w="169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98 (0.91~1.05)</w:t>
            </w: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569</w:t>
            </w: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471</w:t>
            </w: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98 (0.91~1.05)</w:t>
            </w:r>
          </w:p>
        </w:tc>
        <w:tc>
          <w:tcPr>
            <w:tcW w:w="84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534</w:t>
            </w: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rPr>
                <w:rFonts w:ascii="Times New Roman" w:eastAsia="黑体" w:hAnsi="Times New Roman" w:cs="Times New Roman"/>
                <w:bCs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bCs/>
                <w:sz w:val="20"/>
              </w:rPr>
              <w:t>Age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169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84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100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~17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243</w:t>
            </w:r>
          </w:p>
        </w:tc>
        <w:tc>
          <w:tcPr>
            <w:tcW w:w="169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 (ref)</w:t>
            </w: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..</w:t>
            </w: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122</w:t>
            </w: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 (ref)</w:t>
            </w:r>
          </w:p>
        </w:tc>
        <w:tc>
          <w:tcPr>
            <w:tcW w:w="84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..</w:t>
            </w: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100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18~33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442</w:t>
            </w:r>
          </w:p>
        </w:tc>
        <w:tc>
          <w:tcPr>
            <w:tcW w:w="169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79 (0.70~0.88)</w:t>
            </w: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&lt;0.001</w:t>
            </w: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247</w:t>
            </w: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75 (0.66~0.85)</w:t>
            </w:r>
          </w:p>
        </w:tc>
        <w:tc>
          <w:tcPr>
            <w:tcW w:w="84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&lt;0.001</w:t>
            </w: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100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34~49</w:t>
            </w:r>
          </w:p>
        </w:tc>
        <w:tc>
          <w:tcPr>
            <w:tcW w:w="0" w:type="auto"/>
          </w:tcPr>
          <w:p w:rsidR="00932134" w:rsidRPr="006B0FD4" w:rsidRDefault="00932134" w:rsidP="00180C65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34</w:t>
            </w:r>
            <w:r w:rsidR="00180C65">
              <w:rPr>
                <w:rFonts w:ascii="Times New Roman" w:eastAsia="黑体" w:hAnsi="Times New Roman" w:cs="Times New Roman"/>
                <w:sz w:val="20"/>
              </w:rPr>
              <w:t>0</w:t>
            </w:r>
            <w:bookmarkStart w:id="1" w:name="_GoBack"/>
            <w:bookmarkEnd w:id="1"/>
          </w:p>
        </w:tc>
        <w:tc>
          <w:tcPr>
            <w:tcW w:w="169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82 (0.72~0.93)</w:t>
            </w: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003</w:t>
            </w: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191</w:t>
            </w: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81 (0.70~0.93)</w:t>
            </w:r>
          </w:p>
        </w:tc>
        <w:tc>
          <w:tcPr>
            <w:tcW w:w="84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003</w:t>
            </w: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100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50~65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303</w:t>
            </w:r>
          </w:p>
        </w:tc>
        <w:tc>
          <w:tcPr>
            <w:tcW w:w="169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1.03 (0.91~1.17)</w:t>
            </w: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650</w:t>
            </w: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148</w:t>
            </w: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95 (0.82~1.10)</w:t>
            </w:r>
          </w:p>
        </w:tc>
        <w:tc>
          <w:tcPr>
            <w:tcW w:w="84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485</w:t>
            </w: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100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66~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229</w:t>
            </w:r>
          </w:p>
        </w:tc>
        <w:tc>
          <w:tcPr>
            <w:tcW w:w="1694" w:type="dxa"/>
          </w:tcPr>
          <w:p w:rsidR="00932134" w:rsidRPr="006B0FD4" w:rsidRDefault="00932134" w:rsidP="00D5610A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1.13 (0.</w:t>
            </w:r>
            <w:r w:rsidR="00D5610A" w:rsidRPr="006B0FD4">
              <w:rPr>
                <w:rFonts w:ascii="Times New Roman" w:eastAsia="黑体" w:hAnsi="Times New Roman" w:cs="Times New Roman"/>
                <w:sz w:val="20"/>
              </w:rPr>
              <w:t>9</w:t>
            </w:r>
            <w:r w:rsidR="00D5610A">
              <w:rPr>
                <w:rFonts w:ascii="Times New Roman" w:eastAsia="黑体" w:hAnsi="Times New Roman" w:cs="Times New Roman"/>
                <w:sz w:val="20"/>
              </w:rPr>
              <w:t>9</w:t>
            </w:r>
            <w:r w:rsidRPr="006B0FD4">
              <w:rPr>
                <w:rFonts w:ascii="Times New Roman" w:eastAsia="黑体" w:hAnsi="Times New Roman" w:cs="Times New Roman"/>
                <w:sz w:val="20"/>
              </w:rPr>
              <w:t>~1.29)</w:t>
            </w: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074</w:t>
            </w: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117</w:t>
            </w: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98 (0.84~1.15)</w:t>
            </w:r>
          </w:p>
        </w:tc>
        <w:tc>
          <w:tcPr>
            <w:tcW w:w="84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830</w:t>
            </w: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rPr>
                <w:rFonts w:ascii="Times New Roman" w:eastAsia="黑体" w:hAnsi="Times New Roman" w:cs="Times New Roman"/>
                <w:bCs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bCs/>
                <w:sz w:val="20"/>
              </w:rPr>
              <w:t>Clinical severity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169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  <w:highlight w:val="yellow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  <w:highlight w:val="yellow"/>
              </w:rPr>
            </w:pPr>
          </w:p>
        </w:tc>
        <w:tc>
          <w:tcPr>
            <w:tcW w:w="84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  <w:highlight w:val="yellow"/>
              </w:rPr>
            </w:pP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100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Asymptomatic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166</w:t>
            </w:r>
          </w:p>
        </w:tc>
        <w:tc>
          <w:tcPr>
            <w:tcW w:w="169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 (ref)</w:t>
            </w: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..</w:t>
            </w: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  <w:highlight w:val="yellow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NA</w:t>
            </w: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NA</w:t>
            </w:r>
          </w:p>
        </w:tc>
        <w:tc>
          <w:tcPr>
            <w:tcW w:w="84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NA</w:t>
            </w: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100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Mild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743</w:t>
            </w:r>
          </w:p>
        </w:tc>
        <w:tc>
          <w:tcPr>
            <w:tcW w:w="169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1.04 (0.92~1.16)</w:t>
            </w: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559</w:t>
            </w: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435</w:t>
            </w: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 (ref)</w:t>
            </w:r>
          </w:p>
        </w:tc>
        <w:tc>
          <w:tcPr>
            <w:tcW w:w="84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..</w:t>
            </w: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100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Moderate/Severe/Critical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648</w:t>
            </w:r>
          </w:p>
        </w:tc>
        <w:tc>
          <w:tcPr>
            <w:tcW w:w="169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99 (0.86~1.14)</w:t>
            </w: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922</w:t>
            </w: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390</w:t>
            </w: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1.03 (0.92~1.15)</w:t>
            </w:r>
          </w:p>
        </w:tc>
        <w:tc>
          <w:tcPr>
            <w:tcW w:w="84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636</w:t>
            </w: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rPr>
                <w:rFonts w:ascii="Times New Roman" w:eastAsia="黑体" w:hAnsi="Times New Roman" w:cs="Times New Roman"/>
                <w:bCs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bCs/>
                <w:sz w:val="20"/>
              </w:rPr>
              <w:t>Vaccination history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1694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84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100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Unvaccinated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359</w:t>
            </w:r>
          </w:p>
        </w:tc>
        <w:tc>
          <w:tcPr>
            <w:tcW w:w="1694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 (ref)</w:t>
            </w: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..</w:t>
            </w: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207</w:t>
            </w: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 (ref)</w:t>
            </w:r>
          </w:p>
        </w:tc>
        <w:tc>
          <w:tcPr>
            <w:tcW w:w="84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..</w:t>
            </w: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100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Partially vaccinated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209</w:t>
            </w:r>
          </w:p>
        </w:tc>
        <w:tc>
          <w:tcPr>
            <w:tcW w:w="1694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1.00 (0.89~1.12)</w:t>
            </w: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964</w:t>
            </w: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131</w:t>
            </w: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96 (0.85~1.08)</w:t>
            </w:r>
          </w:p>
        </w:tc>
        <w:tc>
          <w:tcPr>
            <w:tcW w:w="84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460</w:t>
            </w: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DF0250" w:rsidP="00DF0250">
            <w:pPr>
              <w:widowControl/>
              <w:adjustRightInd w:val="0"/>
              <w:snapToGrid w:val="0"/>
              <w:ind w:firstLineChars="100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</w:rPr>
              <w:t>Fully vaccinated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566</w:t>
            </w:r>
          </w:p>
        </w:tc>
        <w:tc>
          <w:tcPr>
            <w:tcW w:w="1694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1.04 (0.93~1.16)</w:t>
            </w: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459</w:t>
            </w: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  <w:highlight w:val="yellow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289</w:t>
            </w: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1.00 (0.89~1.12)</w:t>
            </w:r>
          </w:p>
        </w:tc>
        <w:tc>
          <w:tcPr>
            <w:tcW w:w="846" w:type="dxa"/>
            <w:shd w:val="clear" w:color="auto" w:fill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986</w:t>
            </w: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DF0250">
            <w:pPr>
              <w:widowControl/>
              <w:adjustRightInd w:val="0"/>
              <w:snapToGrid w:val="0"/>
              <w:ind w:firstLineChars="100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Booster</w:t>
            </w:r>
            <w:r w:rsidR="00A53113">
              <w:rPr>
                <w:rFonts w:ascii="Times New Roman" w:eastAsia="黑体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423</w:t>
            </w:r>
          </w:p>
        </w:tc>
        <w:tc>
          <w:tcPr>
            <w:tcW w:w="1694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96 (0.84~1.11)</w:t>
            </w: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604</w:t>
            </w: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  <w:highlight w:val="yellow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198</w:t>
            </w: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1.02 (0.88~1.18)</w:t>
            </w:r>
          </w:p>
        </w:tc>
        <w:tc>
          <w:tcPr>
            <w:tcW w:w="846" w:type="dxa"/>
            <w:shd w:val="clear" w:color="auto" w:fill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793</w:t>
            </w: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bCs/>
                <w:sz w:val="20"/>
              </w:rPr>
              <w:t>Number of infectors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1694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  <w:highlight w:val="yellow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846" w:type="dxa"/>
            <w:shd w:val="clear" w:color="auto" w:fill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100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&gt;1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681</w:t>
            </w:r>
          </w:p>
        </w:tc>
        <w:tc>
          <w:tcPr>
            <w:tcW w:w="1694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 (ref)</w:t>
            </w: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..</w:t>
            </w: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  <w:highlight w:val="yellow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330</w:t>
            </w: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 (ref)</w:t>
            </w:r>
          </w:p>
        </w:tc>
        <w:tc>
          <w:tcPr>
            <w:tcW w:w="846" w:type="dxa"/>
            <w:shd w:val="clear" w:color="auto" w:fill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..</w:t>
            </w: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100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=1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876</w:t>
            </w:r>
          </w:p>
        </w:tc>
        <w:tc>
          <w:tcPr>
            <w:tcW w:w="1694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96 (0.89~1.03)</w:t>
            </w: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280</w:t>
            </w: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  <w:highlight w:val="yellow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495</w:t>
            </w: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98 (0.91~1.06)</w:t>
            </w:r>
          </w:p>
        </w:tc>
        <w:tc>
          <w:tcPr>
            <w:tcW w:w="846" w:type="dxa"/>
            <w:shd w:val="clear" w:color="auto" w:fill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609</w:t>
            </w: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bCs/>
                <w:sz w:val="20"/>
              </w:rPr>
              <w:t xml:space="preserve">Exposure window 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1694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  <w:highlight w:val="yellow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846" w:type="dxa"/>
            <w:shd w:val="clear" w:color="auto" w:fill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100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hAnsi="Times New Roman" w:cs="Times New Roman"/>
                <w:sz w:val="20"/>
              </w:rPr>
              <w:t>≤</w:t>
            </w: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3 days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927</w:t>
            </w:r>
          </w:p>
        </w:tc>
        <w:tc>
          <w:tcPr>
            <w:tcW w:w="1694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 (ref)</w:t>
            </w: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..</w:t>
            </w: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  <w:highlight w:val="yellow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481</w:t>
            </w: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 (ref)</w:t>
            </w:r>
          </w:p>
        </w:tc>
        <w:tc>
          <w:tcPr>
            <w:tcW w:w="846" w:type="dxa"/>
            <w:shd w:val="clear" w:color="auto" w:fill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..</w:t>
            </w: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100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&gt;3</w:t>
            </w: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 xml:space="preserve"> days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630</w:t>
            </w:r>
          </w:p>
        </w:tc>
        <w:tc>
          <w:tcPr>
            <w:tcW w:w="1694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1.26 (1.16~1.36)</w:t>
            </w: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  <w:highlight w:val="yellow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344</w:t>
            </w: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1.24 (1.14~1.35)</w:t>
            </w:r>
          </w:p>
        </w:tc>
        <w:tc>
          <w:tcPr>
            <w:tcW w:w="846" w:type="dxa"/>
            <w:shd w:val="clear" w:color="auto" w:fill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&lt;0.001</w:t>
            </w: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bCs/>
                <w:sz w:val="20"/>
              </w:rPr>
              <w:t>Shedding window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169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84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100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hAnsi="Times New Roman" w:cs="Times New Roman"/>
                <w:sz w:val="20"/>
              </w:rPr>
              <w:t>≤</w:t>
            </w: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3 days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1100</w:t>
            </w:r>
          </w:p>
        </w:tc>
        <w:tc>
          <w:tcPr>
            <w:tcW w:w="1694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 (ref)</w:t>
            </w: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..</w:t>
            </w: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  <w:highlight w:val="yellow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548</w:t>
            </w: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 (ref)</w:t>
            </w:r>
          </w:p>
        </w:tc>
        <w:tc>
          <w:tcPr>
            <w:tcW w:w="84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..</w:t>
            </w:r>
          </w:p>
        </w:tc>
      </w:tr>
      <w:tr w:rsidR="00932134" w:rsidRPr="006B0FD4" w:rsidTr="00040ED1">
        <w:trPr>
          <w:trHeight w:val="312"/>
          <w:jc w:val="center"/>
        </w:trPr>
        <w:tc>
          <w:tcPr>
            <w:tcW w:w="2613" w:type="dxa"/>
            <w:vAlign w:val="center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100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&gt;3</w:t>
            </w: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 xml:space="preserve"> days</w:t>
            </w:r>
          </w:p>
        </w:tc>
        <w:tc>
          <w:tcPr>
            <w:tcW w:w="0" w:type="auto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457</w:t>
            </w:r>
          </w:p>
        </w:tc>
        <w:tc>
          <w:tcPr>
            <w:tcW w:w="169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81 (0.74~0.90)</w:t>
            </w:r>
          </w:p>
        </w:tc>
        <w:tc>
          <w:tcPr>
            <w:tcW w:w="96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&lt;0.001</w:t>
            </w:r>
          </w:p>
        </w:tc>
        <w:tc>
          <w:tcPr>
            <w:tcW w:w="284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599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277</w:t>
            </w:r>
          </w:p>
        </w:tc>
        <w:tc>
          <w:tcPr>
            <w:tcW w:w="1673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1.06 (0.98~1.15)</w:t>
            </w:r>
          </w:p>
        </w:tc>
        <w:tc>
          <w:tcPr>
            <w:tcW w:w="846" w:type="dxa"/>
          </w:tcPr>
          <w:p w:rsidR="00932134" w:rsidRPr="006B0FD4" w:rsidRDefault="00932134" w:rsidP="005563AE">
            <w:pPr>
              <w:widowControl/>
              <w:adjustRightInd w:val="0"/>
              <w:snapToGrid w:val="0"/>
              <w:ind w:firstLineChars="0" w:firstLine="0"/>
              <w:jc w:val="right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157</w:t>
            </w:r>
          </w:p>
        </w:tc>
      </w:tr>
    </w:tbl>
    <w:p w:rsidR="00932134" w:rsidRPr="00C23AC3" w:rsidRDefault="00932134" w:rsidP="005563AE">
      <w:pPr>
        <w:adjustRightInd w:val="0"/>
        <w:snapToGrid w:val="0"/>
        <w:ind w:firstLineChars="0" w:firstLine="0"/>
        <w:rPr>
          <w:rFonts w:ascii="Times New Roman" w:hAnsi="Times New Roman" w:cs="Times New Roman"/>
          <w:sz w:val="20"/>
          <w:szCs w:val="20"/>
        </w:rPr>
        <w:sectPr w:rsidR="00932134" w:rsidRPr="00C23AC3" w:rsidSect="00D11C33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6B0FD4">
        <w:rPr>
          <w:rFonts w:ascii="Times New Roman" w:hAnsi="Times New Roman" w:cs="Times New Roman"/>
          <w:sz w:val="20"/>
          <w:szCs w:val="20"/>
        </w:rPr>
        <w:t xml:space="preserve">Notes: </w:t>
      </w:r>
      <w:r w:rsidR="004518C4">
        <w:rPr>
          <w:rFonts w:ascii="Times New Roman" w:hAnsi="Times New Roman" w:cs="Times New Roman"/>
          <w:kern w:val="0"/>
          <w:sz w:val="20"/>
          <w:szCs w:val="16"/>
        </w:rPr>
        <w:t>NA represented that the figure was not applicable for this cell.</w:t>
      </w:r>
    </w:p>
    <w:p w:rsidR="00932134" w:rsidRPr="006B0FD4" w:rsidRDefault="00932134" w:rsidP="005563AE">
      <w:pPr>
        <w:adjustRightInd w:val="0"/>
        <w:snapToGrid w:val="0"/>
        <w:spacing w:line="480" w:lineRule="auto"/>
        <w:ind w:firstLineChars="0" w:firstLine="0"/>
        <w:rPr>
          <w:rFonts w:hint="eastAsia"/>
          <w:sz w:val="20"/>
          <w:szCs w:val="20"/>
        </w:rPr>
      </w:pPr>
      <w:r w:rsidRPr="006B0FD4">
        <w:rPr>
          <w:b/>
          <w:sz w:val="20"/>
          <w:szCs w:val="20"/>
        </w:rPr>
        <w:lastRenderedPageBreak/>
        <w:t>Table S4.</w:t>
      </w:r>
      <w:r w:rsidRPr="006B0FD4">
        <w:rPr>
          <w:sz w:val="20"/>
          <w:szCs w:val="20"/>
        </w:rPr>
        <w:t xml:space="preserve"> </w:t>
      </w:r>
      <w:bookmarkEnd w:id="0"/>
      <w:r w:rsidRPr="006B0FD4">
        <w:rPr>
          <w:sz w:val="20"/>
          <w:szCs w:val="20"/>
        </w:rPr>
        <w:t>Association between clinical severity and latent as well as incubation periods of Delta variant in cases aged ≥50 years.</w:t>
      </w:r>
    </w:p>
    <w:tbl>
      <w:tblPr>
        <w:tblStyle w:val="1"/>
        <w:tblW w:w="5547" w:type="pct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708"/>
        <w:gridCol w:w="1707"/>
        <w:gridCol w:w="964"/>
        <w:gridCol w:w="252"/>
        <w:gridCol w:w="682"/>
        <w:gridCol w:w="1924"/>
        <w:gridCol w:w="992"/>
      </w:tblGrid>
      <w:tr w:rsidR="00932134" w:rsidRPr="006B0FD4" w:rsidTr="00040ED1">
        <w:trPr>
          <w:trHeight w:val="227"/>
        </w:trPr>
        <w:tc>
          <w:tcPr>
            <w:tcW w:w="1078" w:type="pct"/>
            <w:vMerge w:val="restart"/>
            <w:tcBorders>
              <w:top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eastAsia="黑体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8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i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color w:val="000000"/>
                <w:sz w:val="20"/>
              </w:rPr>
              <w:t>Latent period</w:t>
            </w:r>
          </w:p>
        </w:tc>
        <w:tc>
          <w:tcPr>
            <w:tcW w:w="137" w:type="pct"/>
            <w:tcBorders>
              <w:top w:val="single" w:sz="4" w:space="0" w:color="auto"/>
            </w:tcBorders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i/>
                <w:color w:val="000000"/>
                <w:sz w:val="20"/>
              </w:rPr>
            </w:pPr>
          </w:p>
        </w:tc>
        <w:tc>
          <w:tcPr>
            <w:tcW w:w="195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i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color w:val="000000"/>
                <w:sz w:val="20"/>
              </w:rPr>
              <w:t>Incubation period</w:t>
            </w:r>
          </w:p>
        </w:tc>
      </w:tr>
      <w:tr w:rsidR="00932134" w:rsidRPr="006B0FD4" w:rsidTr="00040ED1">
        <w:trPr>
          <w:trHeight w:val="227"/>
        </w:trPr>
        <w:tc>
          <w:tcPr>
            <w:tcW w:w="1078" w:type="pct"/>
            <w:vMerge/>
            <w:tcBorders>
              <w:bottom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eastAsia="黑体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color w:val="000000"/>
                <w:sz w:val="20"/>
              </w:rPr>
            </w:pPr>
            <w:proofErr w:type="spellStart"/>
            <w:r w:rsidRPr="006B0FD4"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  <w:t>exp</w:t>
            </w:r>
            <w:proofErr w:type="spellEnd"/>
            <w:r w:rsidRPr="006B0FD4"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</w:rPr>
                <m:t>β</m:t>
              </m:r>
            </m:oMath>
            <w:r w:rsidRPr="006B0FD4"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  <w:t>) (95%</w:t>
            </w:r>
            <w:r w:rsidRPr="006B0FD4">
              <w:rPr>
                <w:rFonts w:ascii="Times New Roman" w:eastAsia="黑体" w:hAnsi="Times New Roman" w:cs="Times New Roman"/>
                <w:b/>
                <w:bCs/>
                <w:i/>
                <w:color w:val="000000"/>
                <w:sz w:val="20"/>
              </w:rPr>
              <w:t>CI</w:t>
            </w:r>
            <w:r w:rsidRPr="006B0FD4"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sz w:val="20"/>
              </w:rPr>
              <w:t>p</w:t>
            </w:r>
            <w:r w:rsidRPr="006B0FD4">
              <w:rPr>
                <w:rFonts w:ascii="Times New Roman" w:eastAsia="黑体" w:hAnsi="Times New Roman" w:cs="Times New Roman"/>
                <w:b/>
                <w:i/>
                <w:sz w:val="20"/>
              </w:rPr>
              <w:t xml:space="preserve"> </w:t>
            </w:r>
            <w:r w:rsidRPr="006B0FD4">
              <w:rPr>
                <w:rFonts w:ascii="Times New Roman" w:eastAsia="黑体" w:hAnsi="Times New Roman" w:cs="Times New Roman"/>
                <w:b/>
                <w:sz w:val="20"/>
              </w:rPr>
              <w:t>value</w:t>
            </w:r>
          </w:p>
        </w:tc>
        <w:tc>
          <w:tcPr>
            <w:tcW w:w="137" w:type="pct"/>
            <w:tcBorders>
              <w:bottom w:val="single" w:sz="4" w:space="0" w:color="auto"/>
            </w:tcBorders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i/>
                <w:color w:val="000000"/>
                <w:sz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color w:val="000000"/>
                <w:sz w:val="20"/>
              </w:rPr>
            </w:pPr>
            <w:proofErr w:type="spellStart"/>
            <w:r w:rsidRPr="006B0FD4"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  <w:t>exp</w:t>
            </w:r>
            <w:proofErr w:type="spellEnd"/>
            <w:r w:rsidRPr="006B0FD4"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</w:rPr>
                <m:t>β</m:t>
              </m:r>
            </m:oMath>
            <w:r w:rsidRPr="006B0FD4"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  <w:t>) (95%</w:t>
            </w:r>
            <w:r w:rsidRPr="006B0FD4">
              <w:rPr>
                <w:rFonts w:ascii="Times New Roman" w:eastAsia="黑体" w:hAnsi="Times New Roman" w:cs="Times New Roman"/>
                <w:b/>
                <w:bCs/>
                <w:i/>
                <w:color w:val="000000"/>
                <w:sz w:val="20"/>
              </w:rPr>
              <w:t>CI</w:t>
            </w:r>
            <w:r w:rsidRPr="006B0FD4"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b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b/>
                <w:sz w:val="20"/>
              </w:rPr>
              <w:t>p</w:t>
            </w:r>
            <w:r w:rsidRPr="006B0FD4">
              <w:rPr>
                <w:rFonts w:ascii="Times New Roman" w:eastAsia="黑体" w:hAnsi="Times New Roman" w:cs="Times New Roman"/>
                <w:b/>
                <w:i/>
                <w:sz w:val="20"/>
              </w:rPr>
              <w:t xml:space="preserve"> </w:t>
            </w:r>
            <w:r w:rsidRPr="006B0FD4">
              <w:rPr>
                <w:rFonts w:ascii="Times New Roman" w:eastAsia="黑体" w:hAnsi="Times New Roman" w:cs="Times New Roman"/>
                <w:b/>
                <w:sz w:val="20"/>
              </w:rPr>
              <w:t>value</w:t>
            </w:r>
          </w:p>
        </w:tc>
      </w:tr>
      <w:tr w:rsidR="00932134" w:rsidRPr="006B0FD4" w:rsidTr="00040ED1">
        <w:trPr>
          <w:trHeight w:val="227"/>
        </w:trPr>
        <w:tc>
          <w:tcPr>
            <w:tcW w:w="1078" w:type="pct"/>
            <w:tcBorders>
              <w:top w:val="single" w:sz="4" w:space="0" w:color="auto"/>
            </w:tcBorders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Asymptomatic/Mild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926" w:type="pct"/>
            <w:tcBorders>
              <w:top w:val="single" w:sz="4" w:space="0" w:color="auto"/>
            </w:tcBorders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 (ref)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..</w:t>
            </w:r>
          </w:p>
        </w:tc>
        <w:tc>
          <w:tcPr>
            <w:tcW w:w="137" w:type="pct"/>
            <w:tcBorders>
              <w:top w:val="single" w:sz="4" w:space="0" w:color="auto"/>
            </w:tcBorders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 (ref)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..</w:t>
            </w:r>
          </w:p>
        </w:tc>
      </w:tr>
      <w:tr w:rsidR="00932134" w:rsidRPr="006B0FD4" w:rsidTr="00040ED1">
        <w:trPr>
          <w:trHeight w:val="227"/>
        </w:trPr>
        <w:tc>
          <w:tcPr>
            <w:tcW w:w="1078" w:type="pct"/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Moderate</w:t>
            </w:r>
          </w:p>
        </w:tc>
        <w:tc>
          <w:tcPr>
            <w:tcW w:w="384" w:type="pct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287</w:t>
            </w:r>
          </w:p>
        </w:tc>
        <w:tc>
          <w:tcPr>
            <w:tcW w:w="926" w:type="pct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0.85 (0.64~1.11)</w:t>
            </w:r>
          </w:p>
        </w:tc>
        <w:tc>
          <w:tcPr>
            <w:tcW w:w="523" w:type="pct"/>
          </w:tcPr>
          <w:p w:rsidR="00932134" w:rsidRPr="006B0FD4" w:rsidRDefault="00932134" w:rsidP="00D11C33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0.</w:t>
            </w:r>
            <w:r w:rsidR="00D11C33">
              <w:rPr>
                <w:rFonts w:ascii="Times New Roman" w:eastAsia="黑体" w:hAnsi="Times New Roman" w:cs="Times New Roman"/>
                <w:color w:val="000000"/>
                <w:sz w:val="20"/>
              </w:rPr>
              <w:t>225</w:t>
            </w:r>
          </w:p>
        </w:tc>
        <w:tc>
          <w:tcPr>
            <w:tcW w:w="137" w:type="pct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</w:p>
        </w:tc>
        <w:tc>
          <w:tcPr>
            <w:tcW w:w="370" w:type="pct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66</w:t>
            </w:r>
          </w:p>
        </w:tc>
        <w:tc>
          <w:tcPr>
            <w:tcW w:w="1044" w:type="pct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1.02 (0.72~1.45)</w:t>
            </w:r>
          </w:p>
        </w:tc>
        <w:tc>
          <w:tcPr>
            <w:tcW w:w="538" w:type="pct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0.900</w:t>
            </w:r>
          </w:p>
        </w:tc>
      </w:tr>
      <w:tr w:rsidR="00932134" w:rsidRPr="006B0FD4" w:rsidTr="00040ED1">
        <w:trPr>
          <w:trHeight w:val="227"/>
        </w:trPr>
        <w:tc>
          <w:tcPr>
            <w:tcW w:w="1078" w:type="pct"/>
            <w:vAlign w:val="center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eastAsia="黑体" w:hAnsi="Times New Roman" w:cs="Times New Roman"/>
                <w:color w:val="000000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color w:val="000000"/>
                <w:sz w:val="20"/>
              </w:rPr>
              <w:t>Severe/Critical</w:t>
            </w:r>
          </w:p>
        </w:tc>
        <w:tc>
          <w:tcPr>
            <w:tcW w:w="384" w:type="pct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21</w:t>
            </w:r>
          </w:p>
        </w:tc>
        <w:tc>
          <w:tcPr>
            <w:tcW w:w="926" w:type="pct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71 (0.46~1.09)</w:t>
            </w:r>
          </w:p>
        </w:tc>
        <w:tc>
          <w:tcPr>
            <w:tcW w:w="523" w:type="pct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118</w:t>
            </w:r>
          </w:p>
        </w:tc>
        <w:tc>
          <w:tcPr>
            <w:tcW w:w="137" w:type="pct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0"/>
              </w:rPr>
            </w:pPr>
          </w:p>
        </w:tc>
        <w:tc>
          <w:tcPr>
            <w:tcW w:w="370" w:type="pct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13</w:t>
            </w:r>
          </w:p>
        </w:tc>
        <w:tc>
          <w:tcPr>
            <w:tcW w:w="1044" w:type="pct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73 (0.45~1.17)</w:t>
            </w:r>
          </w:p>
        </w:tc>
        <w:tc>
          <w:tcPr>
            <w:tcW w:w="538" w:type="pct"/>
          </w:tcPr>
          <w:p w:rsidR="00932134" w:rsidRPr="006B0FD4" w:rsidRDefault="00932134" w:rsidP="005563AE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黑体" w:hAnsi="Times New Roman" w:cs="Times New Roman"/>
                <w:sz w:val="20"/>
              </w:rPr>
            </w:pPr>
            <w:r w:rsidRPr="006B0FD4">
              <w:rPr>
                <w:rFonts w:ascii="Times New Roman" w:eastAsia="黑体" w:hAnsi="Times New Roman" w:cs="Times New Roman"/>
                <w:sz w:val="20"/>
              </w:rPr>
              <w:t>0.186</w:t>
            </w:r>
          </w:p>
        </w:tc>
      </w:tr>
    </w:tbl>
    <w:p w:rsidR="00932134" w:rsidRPr="006B0FD4" w:rsidRDefault="00932134" w:rsidP="005563AE">
      <w:pPr>
        <w:widowControl/>
        <w:adjustRightInd w:val="0"/>
        <w:snapToGrid w:val="0"/>
        <w:ind w:firstLineChars="0" w:firstLine="0"/>
        <w:jc w:val="left"/>
        <w:rPr>
          <w:rFonts w:ascii="Times New Roman" w:hAnsi="Times New Roman" w:cs="Times New Roman"/>
          <w:sz w:val="20"/>
          <w:szCs w:val="20"/>
        </w:rPr>
      </w:pPr>
      <w:r w:rsidRPr="006B0FD4">
        <w:rPr>
          <w:rFonts w:ascii="Times New Roman" w:hAnsi="Times New Roman" w:cs="Times New Roman"/>
          <w:sz w:val="20"/>
          <w:szCs w:val="20"/>
        </w:rPr>
        <w:t xml:space="preserve">Notes: Adjusted for exposure </w:t>
      </w:r>
      <w:r w:rsidR="004518C4" w:rsidRPr="006B0FD4">
        <w:rPr>
          <w:rFonts w:ascii="Times New Roman" w:hAnsi="Times New Roman" w:cs="Times New Roman"/>
          <w:sz w:val="20"/>
          <w:szCs w:val="20"/>
        </w:rPr>
        <w:t>window</w:t>
      </w:r>
      <w:r w:rsidR="00D11C33">
        <w:rPr>
          <w:rFonts w:ascii="Times New Roman" w:hAnsi="Times New Roman" w:cs="Times New Roman" w:hint="eastAsia"/>
          <w:sz w:val="20"/>
          <w:szCs w:val="20"/>
        </w:rPr>
        <w:t>,</w:t>
      </w:r>
      <w:r w:rsidR="004518C4" w:rsidRPr="006B0FD4">
        <w:rPr>
          <w:rFonts w:ascii="Times New Roman" w:hAnsi="Times New Roman" w:cs="Times New Roman"/>
          <w:sz w:val="20"/>
          <w:szCs w:val="20"/>
        </w:rPr>
        <w:t xml:space="preserve"> </w:t>
      </w:r>
      <w:r w:rsidRPr="006B0FD4">
        <w:rPr>
          <w:rFonts w:ascii="Times New Roman" w:hAnsi="Times New Roman" w:cs="Times New Roman"/>
          <w:sz w:val="20"/>
          <w:szCs w:val="20"/>
        </w:rPr>
        <w:t>shedding window</w:t>
      </w:r>
      <w:r w:rsidR="00D11C33">
        <w:rPr>
          <w:rFonts w:ascii="Times New Roman" w:hAnsi="Times New Roman" w:cs="Times New Roman"/>
          <w:sz w:val="20"/>
          <w:szCs w:val="20"/>
        </w:rPr>
        <w:t xml:space="preserve"> and number of infectors</w:t>
      </w:r>
      <w:r w:rsidR="004518C4">
        <w:rPr>
          <w:rFonts w:ascii="Times New Roman" w:hAnsi="Times New Roman" w:cs="Times New Roman"/>
          <w:sz w:val="20"/>
          <w:szCs w:val="20"/>
        </w:rPr>
        <w:t>.</w:t>
      </w:r>
    </w:p>
    <w:sectPr w:rsidR="00932134" w:rsidRPr="006B0FD4" w:rsidSect="00D11C33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66A7" w:rsidRDefault="001266A7" w:rsidP="00932134">
      <w:pPr>
        <w:ind w:firstLine="480"/>
        <w:rPr>
          <w:rFonts w:hint="eastAsia"/>
        </w:rPr>
      </w:pPr>
      <w:r>
        <w:separator/>
      </w:r>
    </w:p>
  </w:endnote>
  <w:endnote w:type="continuationSeparator" w:id="0">
    <w:p w:rsidR="001266A7" w:rsidRDefault="001266A7" w:rsidP="00932134">
      <w:pPr>
        <w:ind w:firstLine="48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 new romans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23B3" w:rsidRDefault="001266A7">
    <w:pPr>
      <w:pStyle w:val="a5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71142160"/>
      <w:docPartObj>
        <w:docPartGallery w:val="Page Numbers (Bottom of Page)"/>
        <w:docPartUnique/>
      </w:docPartObj>
    </w:sdtPr>
    <w:sdtEndPr/>
    <w:sdtContent>
      <w:p w:rsidR="008A23B3" w:rsidRDefault="0054333F">
        <w:pPr>
          <w:pStyle w:val="a5"/>
          <w:ind w:firstLine="360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0C65" w:rsidRPr="00180C65">
          <w:rPr>
            <w:rFonts w:hint="eastAsia"/>
            <w:noProof/>
            <w:lang w:val="zh-CN"/>
          </w:rPr>
          <w:t>4</w:t>
        </w:r>
        <w:r>
          <w:fldChar w:fldCharType="end"/>
        </w:r>
      </w:p>
    </w:sdtContent>
  </w:sdt>
  <w:p w:rsidR="008A23B3" w:rsidRDefault="001266A7">
    <w:pPr>
      <w:pStyle w:val="a5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23B3" w:rsidRDefault="001266A7">
    <w:pPr>
      <w:pStyle w:val="a5"/>
      <w:ind w:firstLine="360"/>
      <w:rPr>
        <w:rFonts w:hint="eastAsia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31518713"/>
      <w:docPartObj>
        <w:docPartGallery w:val="Page Numbers (Bottom of Page)"/>
        <w:docPartUnique/>
      </w:docPartObj>
    </w:sdtPr>
    <w:sdtEndPr/>
    <w:sdtContent>
      <w:p w:rsidR="008A23B3" w:rsidRDefault="0054333F">
        <w:pPr>
          <w:pStyle w:val="a5"/>
          <w:ind w:firstLine="360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0C65" w:rsidRPr="00180C65">
          <w:rPr>
            <w:rFonts w:hint="eastAsia"/>
            <w:noProof/>
            <w:lang w:val="zh-CN"/>
          </w:rPr>
          <w:t>5</w:t>
        </w:r>
        <w:r>
          <w:fldChar w:fldCharType="end"/>
        </w:r>
      </w:p>
    </w:sdtContent>
  </w:sdt>
  <w:p w:rsidR="008A23B3" w:rsidRDefault="001266A7">
    <w:pPr>
      <w:pStyle w:val="a5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66A7" w:rsidRDefault="001266A7" w:rsidP="00932134">
      <w:pPr>
        <w:ind w:firstLine="480"/>
        <w:rPr>
          <w:rFonts w:hint="eastAsia"/>
        </w:rPr>
      </w:pPr>
      <w:r>
        <w:separator/>
      </w:r>
    </w:p>
  </w:footnote>
  <w:footnote w:type="continuationSeparator" w:id="0">
    <w:p w:rsidR="001266A7" w:rsidRDefault="001266A7" w:rsidP="00932134">
      <w:pPr>
        <w:ind w:firstLine="48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23B3" w:rsidRDefault="001266A7">
    <w:pPr>
      <w:pStyle w:val="a3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23B3" w:rsidRDefault="001266A7">
    <w:pPr>
      <w:pStyle w:val="a3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23B3" w:rsidRDefault="001266A7">
    <w:pPr>
      <w:pStyle w:val="a3"/>
      <w:ind w:firstLine="36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134"/>
    <w:rsid w:val="0000172D"/>
    <w:rsid w:val="00004B7A"/>
    <w:rsid w:val="00004BB5"/>
    <w:rsid w:val="00014284"/>
    <w:rsid w:val="000308B9"/>
    <w:rsid w:val="00031720"/>
    <w:rsid w:val="00031CCC"/>
    <w:rsid w:val="0004207E"/>
    <w:rsid w:val="000455DC"/>
    <w:rsid w:val="00052EEF"/>
    <w:rsid w:val="0006200F"/>
    <w:rsid w:val="00063706"/>
    <w:rsid w:val="00074C3D"/>
    <w:rsid w:val="000771C5"/>
    <w:rsid w:val="000830F5"/>
    <w:rsid w:val="00083A2A"/>
    <w:rsid w:val="000A75E8"/>
    <w:rsid w:val="000A7946"/>
    <w:rsid w:val="000B1DD6"/>
    <w:rsid w:val="000B38CB"/>
    <w:rsid w:val="000B7072"/>
    <w:rsid w:val="000C210E"/>
    <w:rsid w:val="000F411C"/>
    <w:rsid w:val="00112AEC"/>
    <w:rsid w:val="00113678"/>
    <w:rsid w:val="00114B69"/>
    <w:rsid w:val="00114F03"/>
    <w:rsid w:val="00116949"/>
    <w:rsid w:val="001266A7"/>
    <w:rsid w:val="001300A0"/>
    <w:rsid w:val="00132927"/>
    <w:rsid w:val="00141DD5"/>
    <w:rsid w:val="00142D1D"/>
    <w:rsid w:val="00143FC7"/>
    <w:rsid w:val="001442AE"/>
    <w:rsid w:val="0015119B"/>
    <w:rsid w:val="00151E27"/>
    <w:rsid w:val="00153C97"/>
    <w:rsid w:val="00154E5C"/>
    <w:rsid w:val="00157C91"/>
    <w:rsid w:val="001604B4"/>
    <w:rsid w:val="00165408"/>
    <w:rsid w:val="00172585"/>
    <w:rsid w:val="00180C65"/>
    <w:rsid w:val="0018400A"/>
    <w:rsid w:val="001849FE"/>
    <w:rsid w:val="00197366"/>
    <w:rsid w:val="00197516"/>
    <w:rsid w:val="001A4071"/>
    <w:rsid w:val="001A603F"/>
    <w:rsid w:val="001C1E56"/>
    <w:rsid w:val="001F0918"/>
    <w:rsid w:val="001F5E14"/>
    <w:rsid w:val="0020692C"/>
    <w:rsid w:val="00210F6B"/>
    <w:rsid w:val="00213DB1"/>
    <w:rsid w:val="002157B3"/>
    <w:rsid w:val="002234B1"/>
    <w:rsid w:val="00224F0F"/>
    <w:rsid w:val="002343B4"/>
    <w:rsid w:val="00240C49"/>
    <w:rsid w:val="00246DDD"/>
    <w:rsid w:val="00251BEF"/>
    <w:rsid w:val="002576A5"/>
    <w:rsid w:val="0026318D"/>
    <w:rsid w:val="00272068"/>
    <w:rsid w:val="00273080"/>
    <w:rsid w:val="002777A7"/>
    <w:rsid w:val="00280B7E"/>
    <w:rsid w:val="00297413"/>
    <w:rsid w:val="002B1430"/>
    <w:rsid w:val="002B28C0"/>
    <w:rsid w:val="002B3797"/>
    <w:rsid w:val="002B6525"/>
    <w:rsid w:val="002D578A"/>
    <w:rsid w:val="002F0449"/>
    <w:rsid w:val="002F68B5"/>
    <w:rsid w:val="0031372E"/>
    <w:rsid w:val="00325A2D"/>
    <w:rsid w:val="0033699F"/>
    <w:rsid w:val="00341632"/>
    <w:rsid w:val="0034307E"/>
    <w:rsid w:val="0034314D"/>
    <w:rsid w:val="00351484"/>
    <w:rsid w:val="003576A3"/>
    <w:rsid w:val="00357A3A"/>
    <w:rsid w:val="00357BE9"/>
    <w:rsid w:val="00376FDF"/>
    <w:rsid w:val="00386AA5"/>
    <w:rsid w:val="003A08AE"/>
    <w:rsid w:val="003A3CA4"/>
    <w:rsid w:val="003B19C2"/>
    <w:rsid w:val="003B6912"/>
    <w:rsid w:val="003C2C71"/>
    <w:rsid w:val="003C4230"/>
    <w:rsid w:val="003D1BF8"/>
    <w:rsid w:val="003D2797"/>
    <w:rsid w:val="003D2DF8"/>
    <w:rsid w:val="003E4FCE"/>
    <w:rsid w:val="003E541C"/>
    <w:rsid w:val="003E703D"/>
    <w:rsid w:val="003F3A22"/>
    <w:rsid w:val="003F6B38"/>
    <w:rsid w:val="00403849"/>
    <w:rsid w:val="004062CC"/>
    <w:rsid w:val="00414E9F"/>
    <w:rsid w:val="00421187"/>
    <w:rsid w:val="00425A11"/>
    <w:rsid w:val="00431B1A"/>
    <w:rsid w:val="004378D9"/>
    <w:rsid w:val="00443928"/>
    <w:rsid w:val="004518C4"/>
    <w:rsid w:val="00457508"/>
    <w:rsid w:val="00474F7B"/>
    <w:rsid w:val="00477AB7"/>
    <w:rsid w:val="004822EA"/>
    <w:rsid w:val="0049754D"/>
    <w:rsid w:val="004B19D6"/>
    <w:rsid w:val="004B207D"/>
    <w:rsid w:val="004B3428"/>
    <w:rsid w:val="004C6720"/>
    <w:rsid w:val="004D76ED"/>
    <w:rsid w:val="004E07CB"/>
    <w:rsid w:val="004E1593"/>
    <w:rsid w:val="004E1D3E"/>
    <w:rsid w:val="004F084B"/>
    <w:rsid w:val="004F2EA0"/>
    <w:rsid w:val="004F34F8"/>
    <w:rsid w:val="00500D74"/>
    <w:rsid w:val="00513926"/>
    <w:rsid w:val="005145FA"/>
    <w:rsid w:val="005161F3"/>
    <w:rsid w:val="005172C6"/>
    <w:rsid w:val="005269AA"/>
    <w:rsid w:val="0052797E"/>
    <w:rsid w:val="005301D9"/>
    <w:rsid w:val="005371AC"/>
    <w:rsid w:val="00537D00"/>
    <w:rsid w:val="0054186C"/>
    <w:rsid w:val="0054333F"/>
    <w:rsid w:val="00545F1D"/>
    <w:rsid w:val="00555F58"/>
    <w:rsid w:val="005563AE"/>
    <w:rsid w:val="0055697A"/>
    <w:rsid w:val="00556BDF"/>
    <w:rsid w:val="005623B7"/>
    <w:rsid w:val="00563AF0"/>
    <w:rsid w:val="005645BA"/>
    <w:rsid w:val="005751BB"/>
    <w:rsid w:val="00575514"/>
    <w:rsid w:val="00577CBC"/>
    <w:rsid w:val="005843DD"/>
    <w:rsid w:val="00587701"/>
    <w:rsid w:val="00592B53"/>
    <w:rsid w:val="00592E35"/>
    <w:rsid w:val="005B69E9"/>
    <w:rsid w:val="005C2B4D"/>
    <w:rsid w:val="005C69A3"/>
    <w:rsid w:val="005E4D6F"/>
    <w:rsid w:val="005F3086"/>
    <w:rsid w:val="00600288"/>
    <w:rsid w:val="0060360B"/>
    <w:rsid w:val="00607AEA"/>
    <w:rsid w:val="006157D0"/>
    <w:rsid w:val="00623028"/>
    <w:rsid w:val="00636913"/>
    <w:rsid w:val="00640878"/>
    <w:rsid w:val="006478D3"/>
    <w:rsid w:val="00661574"/>
    <w:rsid w:val="00663A06"/>
    <w:rsid w:val="006753D5"/>
    <w:rsid w:val="00690500"/>
    <w:rsid w:val="00696364"/>
    <w:rsid w:val="006B34EF"/>
    <w:rsid w:val="006B3D03"/>
    <w:rsid w:val="006C088D"/>
    <w:rsid w:val="006C2CA5"/>
    <w:rsid w:val="006E54C1"/>
    <w:rsid w:val="006F6292"/>
    <w:rsid w:val="00715D8E"/>
    <w:rsid w:val="00724105"/>
    <w:rsid w:val="007242F1"/>
    <w:rsid w:val="00725EA6"/>
    <w:rsid w:val="007274F1"/>
    <w:rsid w:val="00731F8C"/>
    <w:rsid w:val="007361B2"/>
    <w:rsid w:val="00740C5D"/>
    <w:rsid w:val="00744179"/>
    <w:rsid w:val="00745A17"/>
    <w:rsid w:val="007460F5"/>
    <w:rsid w:val="00746955"/>
    <w:rsid w:val="00746BC9"/>
    <w:rsid w:val="00752B20"/>
    <w:rsid w:val="00762724"/>
    <w:rsid w:val="00764BFF"/>
    <w:rsid w:val="00770E19"/>
    <w:rsid w:val="0078536C"/>
    <w:rsid w:val="00792E04"/>
    <w:rsid w:val="007955E6"/>
    <w:rsid w:val="007A0502"/>
    <w:rsid w:val="007A06B6"/>
    <w:rsid w:val="007A6B88"/>
    <w:rsid w:val="007B394E"/>
    <w:rsid w:val="007B70DC"/>
    <w:rsid w:val="007C134E"/>
    <w:rsid w:val="007C7203"/>
    <w:rsid w:val="007C7CB7"/>
    <w:rsid w:val="007D2345"/>
    <w:rsid w:val="007D5060"/>
    <w:rsid w:val="007D7F5D"/>
    <w:rsid w:val="007E16E6"/>
    <w:rsid w:val="007E2223"/>
    <w:rsid w:val="007E340F"/>
    <w:rsid w:val="007E34EF"/>
    <w:rsid w:val="007E36A7"/>
    <w:rsid w:val="007E4924"/>
    <w:rsid w:val="007E6CC6"/>
    <w:rsid w:val="007E7EBA"/>
    <w:rsid w:val="007F5446"/>
    <w:rsid w:val="007F6CA2"/>
    <w:rsid w:val="00801CBA"/>
    <w:rsid w:val="0080224C"/>
    <w:rsid w:val="008132F8"/>
    <w:rsid w:val="00821FF3"/>
    <w:rsid w:val="0082559F"/>
    <w:rsid w:val="008278F1"/>
    <w:rsid w:val="00830FE9"/>
    <w:rsid w:val="0083226D"/>
    <w:rsid w:val="0084468C"/>
    <w:rsid w:val="008452CA"/>
    <w:rsid w:val="00861258"/>
    <w:rsid w:val="00861CB0"/>
    <w:rsid w:val="008636E3"/>
    <w:rsid w:val="00866189"/>
    <w:rsid w:val="00867690"/>
    <w:rsid w:val="0088316C"/>
    <w:rsid w:val="00884378"/>
    <w:rsid w:val="008878B1"/>
    <w:rsid w:val="00896453"/>
    <w:rsid w:val="008A04DE"/>
    <w:rsid w:val="008A0D66"/>
    <w:rsid w:val="008A68C7"/>
    <w:rsid w:val="008C0DB0"/>
    <w:rsid w:val="008E03A1"/>
    <w:rsid w:val="008F5410"/>
    <w:rsid w:val="008F5A8A"/>
    <w:rsid w:val="008F7E74"/>
    <w:rsid w:val="00902C01"/>
    <w:rsid w:val="00902F2F"/>
    <w:rsid w:val="00903D50"/>
    <w:rsid w:val="00903F2C"/>
    <w:rsid w:val="00905F18"/>
    <w:rsid w:val="00913AD3"/>
    <w:rsid w:val="00917858"/>
    <w:rsid w:val="00927FCE"/>
    <w:rsid w:val="00931604"/>
    <w:rsid w:val="00932134"/>
    <w:rsid w:val="00934C43"/>
    <w:rsid w:val="00941007"/>
    <w:rsid w:val="0095056B"/>
    <w:rsid w:val="009508E9"/>
    <w:rsid w:val="009520CE"/>
    <w:rsid w:val="00956B98"/>
    <w:rsid w:val="00957601"/>
    <w:rsid w:val="009579D8"/>
    <w:rsid w:val="00962997"/>
    <w:rsid w:val="00963F5B"/>
    <w:rsid w:val="0096735C"/>
    <w:rsid w:val="009674D1"/>
    <w:rsid w:val="00973033"/>
    <w:rsid w:val="009733DF"/>
    <w:rsid w:val="009751B3"/>
    <w:rsid w:val="00981DAA"/>
    <w:rsid w:val="00985E9C"/>
    <w:rsid w:val="009971DC"/>
    <w:rsid w:val="0099756D"/>
    <w:rsid w:val="009C471D"/>
    <w:rsid w:val="009C6A52"/>
    <w:rsid w:val="009C7C41"/>
    <w:rsid w:val="009D7FD7"/>
    <w:rsid w:val="009E0637"/>
    <w:rsid w:val="009E2A0B"/>
    <w:rsid w:val="009E7058"/>
    <w:rsid w:val="009F7A3F"/>
    <w:rsid w:val="00A03A6C"/>
    <w:rsid w:val="00A110A6"/>
    <w:rsid w:val="00A1594E"/>
    <w:rsid w:val="00A16ECE"/>
    <w:rsid w:val="00A25170"/>
    <w:rsid w:val="00A3591B"/>
    <w:rsid w:val="00A41425"/>
    <w:rsid w:val="00A41F01"/>
    <w:rsid w:val="00A4288A"/>
    <w:rsid w:val="00A472D8"/>
    <w:rsid w:val="00A502AB"/>
    <w:rsid w:val="00A52481"/>
    <w:rsid w:val="00A53113"/>
    <w:rsid w:val="00A57E88"/>
    <w:rsid w:val="00A60C9E"/>
    <w:rsid w:val="00A60F4F"/>
    <w:rsid w:val="00A61443"/>
    <w:rsid w:val="00A64BBB"/>
    <w:rsid w:val="00A7766B"/>
    <w:rsid w:val="00A80069"/>
    <w:rsid w:val="00A829DE"/>
    <w:rsid w:val="00A90618"/>
    <w:rsid w:val="00A944D6"/>
    <w:rsid w:val="00A949A8"/>
    <w:rsid w:val="00A97357"/>
    <w:rsid w:val="00AA149B"/>
    <w:rsid w:val="00AA1EB8"/>
    <w:rsid w:val="00AA2CF9"/>
    <w:rsid w:val="00AA683D"/>
    <w:rsid w:val="00AB2452"/>
    <w:rsid w:val="00AB368C"/>
    <w:rsid w:val="00AB39B8"/>
    <w:rsid w:val="00AB4275"/>
    <w:rsid w:val="00AC7119"/>
    <w:rsid w:val="00AD02A5"/>
    <w:rsid w:val="00AE2A0D"/>
    <w:rsid w:val="00AF5CC4"/>
    <w:rsid w:val="00B31912"/>
    <w:rsid w:val="00B32455"/>
    <w:rsid w:val="00B42485"/>
    <w:rsid w:val="00B54396"/>
    <w:rsid w:val="00B7463C"/>
    <w:rsid w:val="00B747EF"/>
    <w:rsid w:val="00B75D38"/>
    <w:rsid w:val="00B77883"/>
    <w:rsid w:val="00B82548"/>
    <w:rsid w:val="00B86D57"/>
    <w:rsid w:val="00B950E2"/>
    <w:rsid w:val="00B96BEA"/>
    <w:rsid w:val="00BA480B"/>
    <w:rsid w:val="00BB0337"/>
    <w:rsid w:val="00BB0346"/>
    <w:rsid w:val="00BB4D7A"/>
    <w:rsid w:val="00BB7E28"/>
    <w:rsid w:val="00BC029B"/>
    <w:rsid w:val="00BC0896"/>
    <w:rsid w:val="00BD2A7F"/>
    <w:rsid w:val="00BE026D"/>
    <w:rsid w:val="00BE04E5"/>
    <w:rsid w:val="00BE49B8"/>
    <w:rsid w:val="00C037EC"/>
    <w:rsid w:val="00C03836"/>
    <w:rsid w:val="00C172DE"/>
    <w:rsid w:val="00C21B4C"/>
    <w:rsid w:val="00C23AC3"/>
    <w:rsid w:val="00C24A02"/>
    <w:rsid w:val="00C34595"/>
    <w:rsid w:val="00C37D1C"/>
    <w:rsid w:val="00C43C15"/>
    <w:rsid w:val="00C46BE2"/>
    <w:rsid w:val="00C50EEA"/>
    <w:rsid w:val="00C52CA4"/>
    <w:rsid w:val="00C54C06"/>
    <w:rsid w:val="00C71607"/>
    <w:rsid w:val="00C75AAD"/>
    <w:rsid w:val="00C80C62"/>
    <w:rsid w:val="00C902B1"/>
    <w:rsid w:val="00C9750B"/>
    <w:rsid w:val="00C97CD9"/>
    <w:rsid w:val="00CA215E"/>
    <w:rsid w:val="00CA2CF9"/>
    <w:rsid w:val="00CA66FD"/>
    <w:rsid w:val="00CA7276"/>
    <w:rsid w:val="00CB2324"/>
    <w:rsid w:val="00CB65BA"/>
    <w:rsid w:val="00CC6E67"/>
    <w:rsid w:val="00CD705A"/>
    <w:rsid w:val="00CF0140"/>
    <w:rsid w:val="00D012EA"/>
    <w:rsid w:val="00D07A13"/>
    <w:rsid w:val="00D103C6"/>
    <w:rsid w:val="00D11C33"/>
    <w:rsid w:val="00D1657D"/>
    <w:rsid w:val="00D231F0"/>
    <w:rsid w:val="00D23F5F"/>
    <w:rsid w:val="00D26E86"/>
    <w:rsid w:val="00D33378"/>
    <w:rsid w:val="00D34473"/>
    <w:rsid w:val="00D36F46"/>
    <w:rsid w:val="00D51889"/>
    <w:rsid w:val="00D51C4B"/>
    <w:rsid w:val="00D5610A"/>
    <w:rsid w:val="00D637CC"/>
    <w:rsid w:val="00D66EBC"/>
    <w:rsid w:val="00D67374"/>
    <w:rsid w:val="00D67E59"/>
    <w:rsid w:val="00D71821"/>
    <w:rsid w:val="00D7231E"/>
    <w:rsid w:val="00D746BC"/>
    <w:rsid w:val="00D90021"/>
    <w:rsid w:val="00D92149"/>
    <w:rsid w:val="00D95A54"/>
    <w:rsid w:val="00D96616"/>
    <w:rsid w:val="00DA4E72"/>
    <w:rsid w:val="00DA4E79"/>
    <w:rsid w:val="00DB2038"/>
    <w:rsid w:val="00DB6164"/>
    <w:rsid w:val="00DB72BB"/>
    <w:rsid w:val="00DC1357"/>
    <w:rsid w:val="00DC62CB"/>
    <w:rsid w:val="00DC6A4B"/>
    <w:rsid w:val="00DD4834"/>
    <w:rsid w:val="00DD7104"/>
    <w:rsid w:val="00DE0CDA"/>
    <w:rsid w:val="00DE3B41"/>
    <w:rsid w:val="00DE3E56"/>
    <w:rsid w:val="00DE549C"/>
    <w:rsid w:val="00DF0250"/>
    <w:rsid w:val="00E0108C"/>
    <w:rsid w:val="00E04129"/>
    <w:rsid w:val="00E04D21"/>
    <w:rsid w:val="00E065B5"/>
    <w:rsid w:val="00E10371"/>
    <w:rsid w:val="00E20FE5"/>
    <w:rsid w:val="00E21AA6"/>
    <w:rsid w:val="00E2297B"/>
    <w:rsid w:val="00E27A1C"/>
    <w:rsid w:val="00E3049F"/>
    <w:rsid w:val="00E35A12"/>
    <w:rsid w:val="00E4248D"/>
    <w:rsid w:val="00E43A42"/>
    <w:rsid w:val="00E477E4"/>
    <w:rsid w:val="00E50643"/>
    <w:rsid w:val="00E61C42"/>
    <w:rsid w:val="00E64634"/>
    <w:rsid w:val="00E71B48"/>
    <w:rsid w:val="00E73946"/>
    <w:rsid w:val="00E773BF"/>
    <w:rsid w:val="00E804AB"/>
    <w:rsid w:val="00E835D6"/>
    <w:rsid w:val="00E8529F"/>
    <w:rsid w:val="00E90129"/>
    <w:rsid w:val="00E92BB6"/>
    <w:rsid w:val="00E948FC"/>
    <w:rsid w:val="00EA00CB"/>
    <w:rsid w:val="00EA30E4"/>
    <w:rsid w:val="00EA76A9"/>
    <w:rsid w:val="00EB0614"/>
    <w:rsid w:val="00EB5B83"/>
    <w:rsid w:val="00ED28F8"/>
    <w:rsid w:val="00EE19AF"/>
    <w:rsid w:val="00EE64F0"/>
    <w:rsid w:val="00EE68D3"/>
    <w:rsid w:val="00EF75FA"/>
    <w:rsid w:val="00F040F3"/>
    <w:rsid w:val="00F13F23"/>
    <w:rsid w:val="00F219C3"/>
    <w:rsid w:val="00F26F56"/>
    <w:rsid w:val="00F431FD"/>
    <w:rsid w:val="00F50510"/>
    <w:rsid w:val="00F63D26"/>
    <w:rsid w:val="00F6654F"/>
    <w:rsid w:val="00F71E56"/>
    <w:rsid w:val="00F86E80"/>
    <w:rsid w:val="00FA3D76"/>
    <w:rsid w:val="00FB478C"/>
    <w:rsid w:val="00FB68FA"/>
    <w:rsid w:val="00FC6908"/>
    <w:rsid w:val="00FD27FB"/>
    <w:rsid w:val="00FD3E42"/>
    <w:rsid w:val="00FD5ED0"/>
    <w:rsid w:val="00FD6C0C"/>
    <w:rsid w:val="00FE33DE"/>
    <w:rsid w:val="00FE48FC"/>
    <w:rsid w:val="00FF56E3"/>
    <w:rsid w:val="00FF5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565BF7"/>
  <w15:chartTrackingRefBased/>
  <w15:docId w15:val="{89C59B44-A262-4502-BA4A-EEC15577C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2134"/>
    <w:pPr>
      <w:widowControl w:val="0"/>
      <w:ind w:firstLineChars="200" w:firstLine="200"/>
      <w:jc w:val="both"/>
    </w:pPr>
    <w:rPr>
      <w:rFonts w:ascii="time new romans" w:eastAsia="宋体" w:hAnsi="time new romans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EB5B83"/>
    <w:pPr>
      <w:keepNext/>
      <w:keepLines/>
      <w:spacing w:before="260" w:after="260"/>
      <w:outlineLvl w:val="1"/>
    </w:pPr>
    <w:rPr>
      <w:rFonts w:eastAsia="楷体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EB5B83"/>
    <w:rPr>
      <w:rFonts w:ascii="time new romans" w:eastAsia="楷体" w:hAnsi="time new romans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9321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2134"/>
    <w:rPr>
      <w:rFonts w:ascii="time new romans" w:eastAsia="宋体" w:hAnsi="time new romans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21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2134"/>
    <w:rPr>
      <w:rFonts w:ascii="time new romans" w:eastAsia="宋体" w:hAnsi="time new romans"/>
      <w:sz w:val="18"/>
      <w:szCs w:val="18"/>
    </w:rPr>
  </w:style>
  <w:style w:type="table" w:customStyle="1" w:styleId="1">
    <w:name w:val="网格型1"/>
    <w:basedOn w:val="a1"/>
    <w:next w:val="a7"/>
    <w:uiPriority w:val="39"/>
    <w:qFormat/>
    <w:rsid w:val="0093213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321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5563AE"/>
  </w:style>
  <w:style w:type="paragraph" w:styleId="a9">
    <w:name w:val="Balloon Text"/>
    <w:basedOn w:val="a"/>
    <w:link w:val="aa"/>
    <w:uiPriority w:val="99"/>
    <w:semiHidden/>
    <w:unhideWhenUsed/>
    <w:rsid w:val="00D11C3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11C33"/>
    <w:rPr>
      <w:rFonts w:ascii="time new romans" w:eastAsia="宋体" w:hAnsi="time new romans"/>
      <w:sz w:val="18"/>
      <w:szCs w:val="18"/>
    </w:rPr>
  </w:style>
  <w:style w:type="paragraph" w:styleId="ab">
    <w:name w:val="Revision"/>
    <w:hidden/>
    <w:uiPriority w:val="99"/>
    <w:semiHidden/>
    <w:rsid w:val="004F2EA0"/>
    <w:rPr>
      <w:rFonts w:ascii="time new romans" w:eastAsia="宋体" w:hAnsi="time new roman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9000B8-FC0F-494F-B7E2-123A5D6205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5</Pages>
  <Words>468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 J</dc:creator>
  <cp:keywords/>
  <dc:description/>
  <cp:lastModifiedBy>XL J</cp:lastModifiedBy>
  <cp:revision>22</cp:revision>
  <cp:lastPrinted>2024-01-15T08:17:00Z</cp:lastPrinted>
  <dcterms:created xsi:type="dcterms:W3CDTF">2023-12-30T12:03:00Z</dcterms:created>
  <dcterms:modified xsi:type="dcterms:W3CDTF">2024-02-25T02:20:00Z</dcterms:modified>
</cp:coreProperties>
</file>